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04A785E" w14:textId="77777777" w:rsidR="00597410" w:rsidRPr="002C2EBF" w:rsidRDefault="00597410" w:rsidP="00597410">
      <w:pPr>
        <w:spacing w:line="480" w:lineRule="auto"/>
        <w:contextualSpacing/>
        <w:rPr>
          <w:rFonts w:ascii="Times New Roman" w:hAnsi="Times New Roman" w:cs="Times New Roman"/>
          <w:b/>
          <w:lang w:val="fr-FR"/>
        </w:rPr>
      </w:pPr>
      <w:r w:rsidRPr="002C2EBF">
        <w:rPr>
          <w:rFonts w:ascii="Times New Roman" w:hAnsi="Times New Roman" w:cs="Times New Roman"/>
          <w:b/>
          <w:lang w:val="fr-FR"/>
        </w:rPr>
        <w:t>Appendix 1</w:t>
      </w:r>
    </w:p>
    <w:p w14:paraId="03F8830C"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Mise en contexte </w:t>
      </w:r>
    </w:p>
    <w:p w14:paraId="6FC80F1D"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Cette étude est une étude quantitative de type sondage portant sur la perception du public quant à la physiothérapie. Toutes vos réponses sont confidentielles et aucune information permettant de vous identifier ne sera recueillie. Le sondage prend environ 15 minutes à remplir. Le questionnaire sera divisé en deux parties. La première évaluera votre niveau de perception et votre niveau de connaissance par rapport à la physiothérapie. L’émergence de la profession de physiothérapeute dans les dernières décennies en fait maintenant une profession importante et il est important de sonder la population quant à leur perception de cette profession. La deuxième partie du sondage évaluera votre perception par rapport à la pratique avancée en physiothérapie au Québec. On voit l’émergence de nouveaux rôles pour les physiothérapeutes ayant pour but d’améliorer l’accessibilité et l’efficience des soins de santé pour les clientèles souffrant de problèmes d’arthrose, de tendinites ou de maux de dos. Ce sondage est réalisé par un chercheur de l’Université Laval, Jean-Sébastien Roy en collaboration avec des étudiants à la maîtrise en physiothérapie ainsi qu’un chercheur de l’Université de Montréal, François Desmeules. </w:t>
      </w:r>
    </w:p>
    <w:p w14:paraId="68F8CEBC"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1. Travaillez-vous au département de réadaptation ou étudiez-vous au programme de physiothérapie de l’Université Laval ? </w:t>
      </w:r>
    </w:p>
    <w:p w14:paraId="2C1FDE3C"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A. Oui </w:t>
      </w:r>
      <w:r w:rsidRPr="002C2EBF">
        <w:rPr>
          <w:rFonts w:ascii="Apple Symbols" w:hAnsi="Apple Symbols" w:cs="Apple Symbols"/>
          <w:lang w:val="fr-FR"/>
        </w:rPr>
        <w:t>􏰀</w:t>
      </w:r>
      <w:r w:rsidRPr="002C2EBF">
        <w:rPr>
          <w:rFonts w:ascii="Times New Roman" w:hAnsi="Times New Roman" w:cs="Times New Roman"/>
          <w:lang w:val="fr-FR"/>
        </w:rPr>
        <w:t xml:space="preserve">Merci de votre réponse, mais vous ne pouvez participer à ce sondage </w:t>
      </w:r>
    </w:p>
    <w:p w14:paraId="5D9D78C4"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B. Non </w:t>
      </w:r>
    </w:p>
    <w:p w14:paraId="7D2ED04A"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b/>
          <w:bCs/>
          <w:i/>
          <w:iCs/>
          <w:lang w:val="fr-FR"/>
        </w:rPr>
        <w:t xml:space="preserve">Partie 1 : Perception du public sur la physiothérapie comme intervenante de première ligne dans le traitement de problèmes musculosquelettiques divers. </w:t>
      </w:r>
    </w:p>
    <w:p w14:paraId="07F9A5F7"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lastRenderedPageBreak/>
        <w:t xml:space="preserve">2. Avez-vous déjà eu recours aux services d’un physiothérapeute ou d’un thérapeute/technicien en réadaptation </w:t>
      </w:r>
      <w:proofErr w:type="gramStart"/>
      <w:r w:rsidRPr="002C2EBF">
        <w:rPr>
          <w:rFonts w:ascii="Times New Roman" w:hAnsi="Times New Roman" w:cs="Times New Roman"/>
          <w:lang w:val="fr-FR"/>
        </w:rPr>
        <w:t>physique?</w:t>
      </w:r>
      <w:proofErr w:type="gramEnd"/>
      <w:r w:rsidRPr="002C2EBF">
        <w:rPr>
          <w:rFonts w:ascii="Times New Roman" w:hAnsi="Times New Roman" w:cs="Times New Roman"/>
          <w:lang w:val="fr-FR"/>
        </w:rPr>
        <w:t xml:space="preserve"> </w:t>
      </w:r>
    </w:p>
    <w:p w14:paraId="0F60AA9B" w14:textId="77777777" w:rsidR="00597410" w:rsidRPr="002C2EBF" w:rsidRDefault="00597410" w:rsidP="00597410">
      <w:pPr>
        <w:widowControl w:val="0"/>
        <w:numPr>
          <w:ilvl w:val="0"/>
          <w:numId w:val="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Oui  </w:t>
      </w:r>
    </w:p>
    <w:p w14:paraId="0A7DC6CA" w14:textId="77777777" w:rsidR="00597410" w:rsidRPr="002C2EBF" w:rsidRDefault="00597410" w:rsidP="00597410">
      <w:pPr>
        <w:widowControl w:val="0"/>
        <w:numPr>
          <w:ilvl w:val="0"/>
          <w:numId w:val="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Non 􏰀Passage</w:t>
      </w:r>
      <w:r>
        <w:rPr>
          <w:rFonts w:ascii="Times New Roman" w:hAnsi="Times New Roman" w:cs="Times New Roman"/>
          <w:lang w:val="fr-FR"/>
        </w:rPr>
        <w:t xml:space="preserve"> </w:t>
      </w:r>
      <w:r w:rsidRPr="002C2EBF">
        <w:rPr>
          <w:rFonts w:ascii="Times New Roman" w:hAnsi="Times New Roman" w:cs="Times New Roman"/>
          <w:lang w:val="fr-FR"/>
        </w:rPr>
        <w:t>à 7  </w:t>
      </w:r>
    </w:p>
    <w:p w14:paraId="163FFBFE" w14:textId="77777777" w:rsidR="00597410" w:rsidRPr="002C2EBF" w:rsidRDefault="00597410" w:rsidP="00597410">
      <w:pPr>
        <w:widowControl w:val="0"/>
        <w:numPr>
          <w:ilvl w:val="0"/>
          <w:numId w:val="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Passage à 7  </w:t>
      </w:r>
    </w:p>
    <w:p w14:paraId="2FB2F320"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3. Vous avez reçu ces traitements en physiothérapie (cocher toutes les cases nécessaires) : </w:t>
      </w:r>
    </w:p>
    <w:p w14:paraId="7F25E0C6" w14:textId="77777777" w:rsidR="00597410" w:rsidRPr="002C2EBF" w:rsidRDefault="00597410" w:rsidP="00597410">
      <w:pPr>
        <w:widowControl w:val="0"/>
        <w:numPr>
          <w:ilvl w:val="0"/>
          <w:numId w:val="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Dans une clinique privée  </w:t>
      </w:r>
    </w:p>
    <w:p w14:paraId="6B2CF713" w14:textId="77777777" w:rsidR="00597410" w:rsidRPr="002C2EBF" w:rsidRDefault="00597410" w:rsidP="00597410">
      <w:pPr>
        <w:widowControl w:val="0"/>
        <w:numPr>
          <w:ilvl w:val="0"/>
          <w:numId w:val="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Dans un hôpital  </w:t>
      </w:r>
    </w:p>
    <w:p w14:paraId="370F8A84" w14:textId="77777777" w:rsidR="00597410" w:rsidRPr="002C2EBF" w:rsidRDefault="00597410" w:rsidP="00597410">
      <w:pPr>
        <w:widowControl w:val="0"/>
        <w:numPr>
          <w:ilvl w:val="0"/>
          <w:numId w:val="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Via le CLSC  </w:t>
      </w:r>
    </w:p>
    <w:p w14:paraId="6A41B21B" w14:textId="77777777" w:rsidR="00597410" w:rsidRPr="002C2EBF" w:rsidRDefault="00597410" w:rsidP="00597410">
      <w:pPr>
        <w:widowControl w:val="0"/>
        <w:numPr>
          <w:ilvl w:val="0"/>
          <w:numId w:val="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Dans un centre de réadaptation  </w:t>
      </w:r>
    </w:p>
    <w:p w14:paraId="755AB2F0" w14:textId="77777777" w:rsidR="00597410" w:rsidRPr="002C2EBF" w:rsidRDefault="00597410" w:rsidP="00597410">
      <w:pPr>
        <w:widowControl w:val="0"/>
        <w:numPr>
          <w:ilvl w:val="0"/>
          <w:numId w:val="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Lors d’un événement sportif  </w:t>
      </w:r>
    </w:p>
    <w:p w14:paraId="338F8811" w14:textId="77777777" w:rsidR="00597410" w:rsidRPr="002C2EBF" w:rsidRDefault="00597410" w:rsidP="00597410">
      <w:pPr>
        <w:widowControl w:val="0"/>
        <w:numPr>
          <w:ilvl w:val="0"/>
          <w:numId w:val="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utre endroit : Préciser</w:t>
      </w:r>
      <w:proofErr w:type="gramStart"/>
      <w:r w:rsidRPr="002C2EBF">
        <w:rPr>
          <w:rFonts w:ascii="Times New Roman" w:hAnsi="Times New Roman" w:cs="Times New Roman"/>
          <w:lang w:val="fr-FR"/>
        </w:rPr>
        <w:t xml:space="preserve"> :_</w:t>
      </w:r>
      <w:proofErr w:type="gramEnd"/>
      <w:r w:rsidRPr="002C2EBF">
        <w:rPr>
          <w:rFonts w:ascii="Times New Roman" w:hAnsi="Times New Roman" w:cs="Times New Roman"/>
          <w:lang w:val="fr-FR"/>
        </w:rPr>
        <w:t>__________  </w:t>
      </w:r>
    </w:p>
    <w:p w14:paraId="2463B6CA"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4. À quand remonte votre dernière visite en </w:t>
      </w:r>
      <w:proofErr w:type="gramStart"/>
      <w:r w:rsidRPr="002C2EBF">
        <w:rPr>
          <w:rFonts w:ascii="Times New Roman" w:hAnsi="Times New Roman" w:cs="Times New Roman"/>
          <w:lang w:val="fr-FR"/>
        </w:rPr>
        <w:t>physiothérapie?</w:t>
      </w:r>
      <w:proofErr w:type="gramEnd"/>
      <w:r w:rsidRPr="002C2EBF">
        <w:rPr>
          <w:rFonts w:ascii="Times New Roman" w:hAnsi="Times New Roman" w:cs="Times New Roman"/>
          <w:lang w:val="fr-FR"/>
        </w:rPr>
        <w:t xml:space="preserve"> </w:t>
      </w:r>
    </w:p>
    <w:p w14:paraId="20682938" w14:textId="77777777" w:rsidR="00597410" w:rsidRPr="002C2EBF" w:rsidRDefault="00597410" w:rsidP="00597410">
      <w:pPr>
        <w:widowControl w:val="0"/>
        <w:numPr>
          <w:ilvl w:val="0"/>
          <w:numId w:val="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u cours de la dernière année  </w:t>
      </w:r>
    </w:p>
    <w:p w14:paraId="570207E8" w14:textId="77777777" w:rsidR="00597410" w:rsidRPr="002C2EBF" w:rsidRDefault="00597410" w:rsidP="00597410">
      <w:pPr>
        <w:widowControl w:val="0"/>
        <w:numPr>
          <w:ilvl w:val="0"/>
          <w:numId w:val="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Il y a plus de 1 an  </w:t>
      </w:r>
    </w:p>
    <w:p w14:paraId="03F642D3" w14:textId="77777777" w:rsidR="00597410" w:rsidRPr="002C2EBF" w:rsidRDefault="00597410" w:rsidP="00597410">
      <w:pPr>
        <w:widowControl w:val="0"/>
        <w:numPr>
          <w:ilvl w:val="0"/>
          <w:numId w:val="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Il y a de 2 à 5 ans  </w:t>
      </w:r>
    </w:p>
    <w:p w14:paraId="196E4F94" w14:textId="77777777" w:rsidR="00597410" w:rsidRPr="002C2EBF" w:rsidRDefault="00597410" w:rsidP="00597410">
      <w:pPr>
        <w:widowControl w:val="0"/>
        <w:numPr>
          <w:ilvl w:val="0"/>
          <w:numId w:val="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Il y a plus de 5 ans  </w:t>
      </w:r>
    </w:p>
    <w:p w14:paraId="37EF99B6" w14:textId="77777777" w:rsidR="00597410" w:rsidRPr="002C2EBF" w:rsidRDefault="00597410" w:rsidP="00597410">
      <w:pPr>
        <w:widowControl w:val="0"/>
        <w:numPr>
          <w:ilvl w:val="0"/>
          <w:numId w:val="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Il y a plus de 10 ans  </w:t>
      </w:r>
    </w:p>
    <w:p w14:paraId="7DE8B6C0"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5. Quel a été votre niveau de satisfaction suite aux traitements reçus en </w:t>
      </w:r>
      <w:proofErr w:type="gramStart"/>
      <w:r w:rsidRPr="002C2EBF">
        <w:rPr>
          <w:rFonts w:ascii="Times New Roman" w:hAnsi="Times New Roman" w:cs="Times New Roman"/>
          <w:lang w:val="fr-FR"/>
        </w:rPr>
        <w:t>physiothérapie?</w:t>
      </w:r>
      <w:proofErr w:type="gramEnd"/>
      <w:r w:rsidRPr="002C2EBF">
        <w:rPr>
          <w:rFonts w:ascii="Times New Roman" w:hAnsi="Times New Roman" w:cs="Times New Roman"/>
          <w:lang w:val="fr-FR"/>
        </w:rPr>
        <w:t xml:space="preserve"> </w:t>
      </w:r>
    </w:p>
    <w:p w14:paraId="63B7E992"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Si vous avez reçu des traitements pour différents problèmes de santé à plus d’une reprise, veuillez considérer votre dernière série de traitements pour un même problème de santé. </w:t>
      </w:r>
    </w:p>
    <w:p w14:paraId="21886FC4" w14:textId="77777777" w:rsidR="00597410" w:rsidRPr="002C2EBF" w:rsidRDefault="00597410" w:rsidP="00597410">
      <w:pPr>
        <w:widowControl w:val="0"/>
        <w:numPr>
          <w:ilvl w:val="0"/>
          <w:numId w:val="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satisfaisant  </w:t>
      </w:r>
    </w:p>
    <w:p w14:paraId="0A3470FF" w14:textId="77777777" w:rsidR="00597410" w:rsidRPr="002C2EBF" w:rsidRDefault="00597410" w:rsidP="00597410">
      <w:pPr>
        <w:widowControl w:val="0"/>
        <w:numPr>
          <w:ilvl w:val="0"/>
          <w:numId w:val="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lutôt satisfaisant  </w:t>
      </w:r>
    </w:p>
    <w:p w14:paraId="18DFA25B" w14:textId="77777777" w:rsidR="00597410" w:rsidRPr="002C2EBF" w:rsidRDefault="00597410" w:rsidP="00597410">
      <w:pPr>
        <w:widowControl w:val="0"/>
        <w:numPr>
          <w:ilvl w:val="0"/>
          <w:numId w:val="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eu satisfaisant  </w:t>
      </w:r>
    </w:p>
    <w:p w14:paraId="56644DFB" w14:textId="77777777" w:rsidR="00597410" w:rsidRPr="002C2EBF" w:rsidRDefault="00597410" w:rsidP="00597410">
      <w:pPr>
        <w:widowControl w:val="0"/>
        <w:numPr>
          <w:ilvl w:val="0"/>
          <w:numId w:val="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peu satisfaisant  </w:t>
      </w:r>
    </w:p>
    <w:p w14:paraId="6110769D" w14:textId="77777777" w:rsidR="00597410" w:rsidRPr="002C2EBF" w:rsidRDefault="00597410" w:rsidP="00597410">
      <w:pPr>
        <w:widowControl w:val="0"/>
        <w:numPr>
          <w:ilvl w:val="0"/>
          <w:numId w:val="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4FA35C78"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6. Il existe deux classes de professionnels qui peuvent donner des soins en physiothérapie : le physiothérapeute possédant une formation universitaire ou le thérapeute ou technicien en réadaptation physique qui possède une formation collégiale. Lequel de ces professionnels vous a donné des traitements lors de vos visites les plus </w:t>
      </w:r>
      <w:proofErr w:type="gramStart"/>
      <w:r w:rsidRPr="002C2EBF">
        <w:rPr>
          <w:rFonts w:ascii="Times New Roman" w:hAnsi="Times New Roman" w:cs="Times New Roman"/>
          <w:lang w:val="fr-FR"/>
        </w:rPr>
        <w:t>récentes?</w:t>
      </w:r>
      <w:proofErr w:type="gramEnd"/>
      <w:r w:rsidRPr="002C2EBF">
        <w:rPr>
          <w:rFonts w:ascii="Times New Roman" w:hAnsi="Times New Roman" w:cs="Times New Roman"/>
          <w:lang w:val="fr-FR"/>
        </w:rPr>
        <w:t xml:space="preserve"> </w:t>
      </w:r>
    </w:p>
    <w:p w14:paraId="491F55F7" w14:textId="77777777" w:rsidR="00597410" w:rsidRPr="002C2EBF" w:rsidRDefault="00597410" w:rsidP="00597410">
      <w:pPr>
        <w:widowControl w:val="0"/>
        <w:numPr>
          <w:ilvl w:val="0"/>
          <w:numId w:val="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Un physiothérapeute  </w:t>
      </w:r>
    </w:p>
    <w:p w14:paraId="5231AD8F" w14:textId="77777777" w:rsidR="00597410" w:rsidRPr="002C2EBF" w:rsidRDefault="00597410" w:rsidP="00597410">
      <w:pPr>
        <w:widowControl w:val="0"/>
        <w:numPr>
          <w:ilvl w:val="0"/>
          <w:numId w:val="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Un thérapeute ou technicien en réadaptation physique  </w:t>
      </w:r>
    </w:p>
    <w:p w14:paraId="56DC3611" w14:textId="77777777" w:rsidR="00597410" w:rsidRPr="002C2EBF" w:rsidRDefault="00597410" w:rsidP="00597410">
      <w:pPr>
        <w:widowControl w:val="0"/>
        <w:numPr>
          <w:ilvl w:val="0"/>
          <w:numId w:val="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Les deux  </w:t>
      </w:r>
    </w:p>
    <w:p w14:paraId="59131253" w14:textId="77777777" w:rsidR="00597410" w:rsidRPr="002C2EBF" w:rsidRDefault="00597410" w:rsidP="00597410">
      <w:pPr>
        <w:widowControl w:val="0"/>
        <w:numPr>
          <w:ilvl w:val="0"/>
          <w:numId w:val="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quel professionnel m’a donné des traitements  </w:t>
      </w:r>
    </w:p>
    <w:p w14:paraId="4BB2E66C"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7. SI vous avez eu besoin dans le passé de consulter un physiothérapeute ou si dans le futur vous auriez à le faire, comment allez-vous ou l’avez-vous choisi ? </w:t>
      </w:r>
    </w:p>
    <w:p w14:paraId="293EA922" w14:textId="77777777" w:rsidR="00597410" w:rsidRPr="002C2EBF" w:rsidRDefault="00597410" w:rsidP="00597410">
      <w:pPr>
        <w:widowControl w:val="0"/>
        <w:numPr>
          <w:ilvl w:val="0"/>
          <w:numId w:val="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Suivant les conseils de votre médecin  </w:t>
      </w:r>
    </w:p>
    <w:p w14:paraId="63EB4668" w14:textId="77777777" w:rsidR="00597410" w:rsidRPr="002C2EBF" w:rsidRDefault="00597410" w:rsidP="00597410">
      <w:pPr>
        <w:widowControl w:val="0"/>
        <w:numPr>
          <w:ilvl w:val="0"/>
          <w:numId w:val="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Suivant les conseils d’un membre de votre famille ou un ami  </w:t>
      </w:r>
    </w:p>
    <w:p w14:paraId="53F8E171" w14:textId="77777777" w:rsidR="00597410" w:rsidRPr="002C2EBF" w:rsidRDefault="00597410" w:rsidP="00597410">
      <w:pPr>
        <w:widowControl w:val="0"/>
        <w:numPr>
          <w:ilvl w:val="0"/>
          <w:numId w:val="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r rapport à des critères de proximité (près de chez vous ou de votre travail)  </w:t>
      </w:r>
    </w:p>
    <w:p w14:paraId="0DED87D7" w14:textId="77777777" w:rsidR="00597410" w:rsidRPr="002C2EBF" w:rsidRDefault="00597410" w:rsidP="00597410">
      <w:pPr>
        <w:widowControl w:val="0"/>
        <w:numPr>
          <w:ilvl w:val="0"/>
          <w:numId w:val="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Selon des informations, des messages publicitaires sur internet, dans les  </w:t>
      </w:r>
      <w:proofErr w:type="gramStart"/>
      <w:r w:rsidRPr="002C2EBF">
        <w:rPr>
          <w:rFonts w:ascii="Times New Roman" w:hAnsi="Times New Roman" w:cs="Times New Roman"/>
          <w:lang w:val="fr-FR"/>
        </w:rPr>
        <w:t>médias</w:t>
      </w:r>
      <w:proofErr w:type="gramEnd"/>
      <w:r w:rsidRPr="002C2EBF">
        <w:rPr>
          <w:rFonts w:ascii="Times New Roman" w:hAnsi="Times New Roman" w:cs="Times New Roman"/>
          <w:lang w:val="fr-FR"/>
        </w:rPr>
        <w:t xml:space="preserve"> ou dans les </w:t>
      </w:r>
      <w:r w:rsidRPr="002C2EBF">
        <w:rPr>
          <w:rFonts w:ascii="Times New Roman" w:hAnsi="Times New Roman" w:cs="Times New Roman"/>
          <w:i/>
          <w:iCs/>
          <w:lang w:val="fr-FR"/>
        </w:rPr>
        <w:t xml:space="preserve">pages jaunes </w:t>
      </w:r>
      <w:r w:rsidRPr="002C2EBF">
        <w:rPr>
          <w:rFonts w:ascii="Times New Roman" w:hAnsi="Times New Roman" w:cs="Times New Roman"/>
          <w:lang w:val="fr-FR"/>
        </w:rPr>
        <w:t> </w:t>
      </w:r>
    </w:p>
    <w:p w14:paraId="6C810A23" w14:textId="77777777" w:rsidR="00597410" w:rsidRPr="002C2EBF" w:rsidRDefault="00597410" w:rsidP="00597410">
      <w:pPr>
        <w:widowControl w:val="0"/>
        <w:numPr>
          <w:ilvl w:val="0"/>
          <w:numId w:val="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 xml:space="preserve">Autre raisons. </w:t>
      </w:r>
      <w:proofErr w:type="gramStart"/>
      <w:r w:rsidRPr="002C2EBF">
        <w:rPr>
          <w:rFonts w:ascii="Times New Roman" w:hAnsi="Times New Roman" w:cs="Times New Roman"/>
          <w:lang w:val="fr-FR"/>
        </w:rPr>
        <w:t>Précisez:</w:t>
      </w:r>
      <w:proofErr w:type="gramEnd"/>
      <w:r w:rsidRPr="002C2EBF">
        <w:rPr>
          <w:rFonts w:ascii="Times New Roman" w:hAnsi="Times New Roman" w:cs="Times New Roman"/>
          <w:lang w:val="fr-FR"/>
        </w:rPr>
        <w:t xml:space="preserve">  </w:t>
      </w:r>
    </w:p>
    <w:p w14:paraId="2D6EC20C" w14:textId="77777777" w:rsidR="00597410" w:rsidRPr="002C2EBF" w:rsidRDefault="00597410" w:rsidP="00597410">
      <w:pPr>
        <w:widowControl w:val="0"/>
        <w:numPr>
          <w:ilvl w:val="0"/>
          <w:numId w:val="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0D171E67"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8. Quelle est votre opinion sur la compétence des physiothérapeutes ? </w:t>
      </w:r>
    </w:p>
    <w:p w14:paraId="4AF6194D" w14:textId="77777777" w:rsidR="00597410" w:rsidRPr="002C2EBF" w:rsidRDefault="00597410" w:rsidP="00597410">
      <w:pPr>
        <w:widowControl w:val="0"/>
        <w:numPr>
          <w:ilvl w:val="0"/>
          <w:numId w:val="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compétents  </w:t>
      </w:r>
    </w:p>
    <w:p w14:paraId="5E358E8A" w14:textId="77777777" w:rsidR="00597410" w:rsidRPr="002C2EBF" w:rsidRDefault="00597410" w:rsidP="00597410">
      <w:pPr>
        <w:widowControl w:val="0"/>
        <w:numPr>
          <w:ilvl w:val="0"/>
          <w:numId w:val="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ompétents  </w:t>
      </w:r>
    </w:p>
    <w:p w14:paraId="47AA2FBB" w14:textId="77777777" w:rsidR="00597410" w:rsidRPr="002C2EBF" w:rsidRDefault="00597410" w:rsidP="00597410">
      <w:pPr>
        <w:widowControl w:val="0"/>
        <w:numPr>
          <w:ilvl w:val="0"/>
          <w:numId w:val="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eu compétents  </w:t>
      </w:r>
    </w:p>
    <w:p w14:paraId="66F5EC7A" w14:textId="77777777" w:rsidR="00597410" w:rsidRPr="002C2EBF" w:rsidRDefault="00597410" w:rsidP="00597410">
      <w:pPr>
        <w:widowControl w:val="0"/>
        <w:numPr>
          <w:ilvl w:val="0"/>
          <w:numId w:val="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peu compétents  </w:t>
      </w:r>
    </w:p>
    <w:p w14:paraId="037DF278" w14:textId="77777777" w:rsidR="00597410" w:rsidRPr="002C2EBF" w:rsidRDefault="00597410" w:rsidP="00597410">
      <w:pPr>
        <w:widowControl w:val="0"/>
        <w:numPr>
          <w:ilvl w:val="0"/>
          <w:numId w:val="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11CB9986"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9. Quelle est votre opinion sur la compétence des thérapeutes ou techniciens en réadaptation physique ? </w:t>
      </w:r>
    </w:p>
    <w:p w14:paraId="4ACD586F" w14:textId="77777777" w:rsidR="00597410" w:rsidRPr="002C2EBF" w:rsidRDefault="00597410" w:rsidP="00597410">
      <w:pPr>
        <w:widowControl w:val="0"/>
        <w:numPr>
          <w:ilvl w:val="0"/>
          <w:numId w:val="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compétents  </w:t>
      </w:r>
    </w:p>
    <w:p w14:paraId="42C6815A" w14:textId="77777777" w:rsidR="00597410" w:rsidRPr="002C2EBF" w:rsidRDefault="00597410" w:rsidP="00597410">
      <w:pPr>
        <w:widowControl w:val="0"/>
        <w:numPr>
          <w:ilvl w:val="0"/>
          <w:numId w:val="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ompétents  </w:t>
      </w:r>
    </w:p>
    <w:p w14:paraId="545D2A2B" w14:textId="77777777" w:rsidR="00597410" w:rsidRPr="002C2EBF" w:rsidRDefault="00597410" w:rsidP="00597410">
      <w:pPr>
        <w:widowControl w:val="0"/>
        <w:numPr>
          <w:ilvl w:val="0"/>
          <w:numId w:val="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eu compétents  </w:t>
      </w:r>
    </w:p>
    <w:p w14:paraId="1527909C" w14:textId="77777777" w:rsidR="00597410" w:rsidRPr="002C2EBF" w:rsidRDefault="00597410" w:rsidP="00597410">
      <w:pPr>
        <w:widowControl w:val="0"/>
        <w:numPr>
          <w:ilvl w:val="0"/>
          <w:numId w:val="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peu compétents  </w:t>
      </w:r>
    </w:p>
    <w:p w14:paraId="29E3741C" w14:textId="77777777" w:rsidR="00597410" w:rsidRPr="002C2EBF" w:rsidRDefault="00597410" w:rsidP="00597410">
      <w:pPr>
        <w:widowControl w:val="0"/>
        <w:numPr>
          <w:ilvl w:val="0"/>
          <w:numId w:val="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15EA1BEF"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10. Avez-vous confiance en la qualité des traitements reçus ou que vous pourriez recevoir en </w:t>
      </w:r>
      <w:proofErr w:type="gramStart"/>
      <w:r w:rsidRPr="002C2EBF">
        <w:rPr>
          <w:rFonts w:ascii="Times New Roman" w:hAnsi="Times New Roman" w:cs="Times New Roman"/>
          <w:lang w:val="fr-FR"/>
        </w:rPr>
        <w:t>physiothérapie?</w:t>
      </w:r>
      <w:proofErr w:type="gramEnd"/>
      <w:r w:rsidRPr="002C2EBF">
        <w:rPr>
          <w:rFonts w:ascii="Times New Roman" w:hAnsi="Times New Roman" w:cs="Times New Roman"/>
          <w:lang w:val="fr-FR"/>
        </w:rPr>
        <w:t xml:space="preserve"> </w:t>
      </w:r>
    </w:p>
    <w:p w14:paraId="513E576C" w14:textId="77777777" w:rsidR="00597410" w:rsidRPr="002C2EBF" w:rsidRDefault="00597410" w:rsidP="00597410">
      <w:pPr>
        <w:widowControl w:val="0"/>
        <w:numPr>
          <w:ilvl w:val="0"/>
          <w:numId w:val="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confiant  </w:t>
      </w:r>
    </w:p>
    <w:p w14:paraId="5FAC9B88" w14:textId="77777777" w:rsidR="00597410" w:rsidRPr="002C2EBF" w:rsidRDefault="00597410" w:rsidP="00597410">
      <w:pPr>
        <w:widowControl w:val="0"/>
        <w:numPr>
          <w:ilvl w:val="0"/>
          <w:numId w:val="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onfiant  </w:t>
      </w:r>
    </w:p>
    <w:p w14:paraId="7BD78D50" w14:textId="77777777" w:rsidR="00597410" w:rsidRPr="002C2EBF" w:rsidRDefault="00597410" w:rsidP="00597410">
      <w:pPr>
        <w:widowControl w:val="0"/>
        <w:numPr>
          <w:ilvl w:val="0"/>
          <w:numId w:val="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eu confiant  </w:t>
      </w:r>
    </w:p>
    <w:p w14:paraId="17553F42" w14:textId="77777777" w:rsidR="00597410" w:rsidRPr="002C2EBF" w:rsidRDefault="00597410" w:rsidP="00597410">
      <w:pPr>
        <w:widowControl w:val="0"/>
        <w:numPr>
          <w:ilvl w:val="0"/>
          <w:numId w:val="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peu confiant  </w:t>
      </w:r>
    </w:p>
    <w:p w14:paraId="3C6890EE" w14:textId="77777777" w:rsidR="00597410" w:rsidRPr="002C2EBF" w:rsidRDefault="00597410" w:rsidP="00597410">
      <w:pPr>
        <w:widowControl w:val="0"/>
        <w:numPr>
          <w:ilvl w:val="0"/>
          <w:numId w:val="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128CDF05"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43 </w:t>
      </w:r>
    </w:p>
    <w:p w14:paraId="41546D27"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11. Selon vous quels sont les problèmes de santé qu’un physiothérapeute peut prendre en charge (évaluer et traiter</w:t>
      </w:r>
      <w:proofErr w:type="gramStart"/>
      <w:r w:rsidRPr="002C2EBF">
        <w:rPr>
          <w:rFonts w:ascii="Times New Roman" w:hAnsi="Times New Roman" w:cs="Times New Roman"/>
          <w:lang w:val="fr-FR"/>
        </w:rPr>
        <w:t>)?</w:t>
      </w:r>
      <w:proofErr w:type="gramEnd"/>
      <w:r w:rsidRPr="002C2EBF">
        <w:rPr>
          <w:rFonts w:ascii="Times New Roman" w:hAnsi="Times New Roman" w:cs="Times New Roman"/>
          <w:lang w:val="fr-FR"/>
        </w:rPr>
        <w:t xml:space="preserve"> (</w:t>
      </w:r>
      <w:proofErr w:type="gramStart"/>
      <w:r w:rsidRPr="002C2EBF">
        <w:rPr>
          <w:rFonts w:ascii="Times New Roman" w:hAnsi="Times New Roman" w:cs="Times New Roman"/>
          <w:lang w:val="fr-FR"/>
        </w:rPr>
        <w:t>cochez</w:t>
      </w:r>
      <w:proofErr w:type="gramEnd"/>
      <w:r w:rsidRPr="002C2EBF">
        <w:rPr>
          <w:rFonts w:ascii="Times New Roman" w:hAnsi="Times New Roman" w:cs="Times New Roman"/>
          <w:lang w:val="fr-FR"/>
        </w:rPr>
        <w:t xml:space="preserve"> tous les problèmes qui s’appliquent) </w:t>
      </w:r>
    </w:p>
    <w:p w14:paraId="5EEC3CB2" w14:textId="77777777" w:rsidR="00597410" w:rsidRPr="002C2EBF" w:rsidRDefault="00597410" w:rsidP="00597410">
      <w:pPr>
        <w:widowControl w:val="0"/>
        <w:numPr>
          <w:ilvl w:val="0"/>
          <w:numId w:val="1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Musculosquelettiques (</w:t>
      </w:r>
      <w:proofErr w:type="gramStart"/>
      <w:r w:rsidRPr="002C2EBF">
        <w:rPr>
          <w:rFonts w:ascii="Times New Roman" w:hAnsi="Times New Roman" w:cs="Times New Roman"/>
          <w:lang w:val="fr-FR"/>
        </w:rPr>
        <w:t>ex:entorse</w:t>
      </w:r>
      <w:proofErr w:type="gramEnd"/>
      <w:r w:rsidRPr="002C2EBF">
        <w:rPr>
          <w:rFonts w:ascii="Times New Roman" w:hAnsi="Times New Roman" w:cs="Times New Roman"/>
          <w:lang w:val="fr-FR"/>
        </w:rPr>
        <w:t>, tendinite, maux de dos et du cou)  </w:t>
      </w:r>
    </w:p>
    <w:p w14:paraId="27E1561A" w14:textId="77777777" w:rsidR="00597410" w:rsidRPr="002C2EBF" w:rsidRDefault="00597410" w:rsidP="00597410">
      <w:pPr>
        <w:widowControl w:val="0"/>
        <w:numPr>
          <w:ilvl w:val="0"/>
          <w:numId w:val="1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Incontinence urinaire (chez la personne âgée ou chez la femme post-  </w:t>
      </w:r>
      <w:proofErr w:type="gramStart"/>
      <w:r w:rsidRPr="002C2EBF">
        <w:rPr>
          <w:rFonts w:ascii="Times New Roman" w:hAnsi="Times New Roman" w:cs="Times New Roman"/>
          <w:lang w:val="fr-FR"/>
        </w:rPr>
        <w:t>grossesse</w:t>
      </w:r>
      <w:proofErr w:type="gramEnd"/>
      <w:r w:rsidRPr="002C2EBF">
        <w:rPr>
          <w:rFonts w:ascii="Times New Roman" w:hAnsi="Times New Roman" w:cs="Times New Roman"/>
          <w:lang w:val="fr-FR"/>
        </w:rPr>
        <w:t>)  </w:t>
      </w:r>
    </w:p>
    <w:p w14:paraId="0AB0EA55" w14:textId="77777777" w:rsidR="00597410" w:rsidRPr="002C2EBF" w:rsidRDefault="00597410" w:rsidP="00597410">
      <w:pPr>
        <w:widowControl w:val="0"/>
        <w:numPr>
          <w:ilvl w:val="0"/>
          <w:numId w:val="1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oubles de l’équilibre (chute fréquente secondaire à une condition  </w:t>
      </w:r>
      <w:proofErr w:type="gramStart"/>
      <w:r w:rsidRPr="002C2EBF">
        <w:rPr>
          <w:rFonts w:ascii="Times New Roman" w:hAnsi="Times New Roman" w:cs="Times New Roman"/>
          <w:lang w:val="fr-FR"/>
        </w:rPr>
        <w:t>neurologique</w:t>
      </w:r>
      <w:proofErr w:type="gramEnd"/>
      <w:r w:rsidRPr="002C2EBF">
        <w:rPr>
          <w:rFonts w:ascii="Times New Roman" w:hAnsi="Times New Roman" w:cs="Times New Roman"/>
          <w:lang w:val="fr-FR"/>
        </w:rPr>
        <w:t>)  </w:t>
      </w:r>
    </w:p>
    <w:p w14:paraId="401A6BE9" w14:textId="77777777" w:rsidR="00597410" w:rsidRPr="002C2EBF" w:rsidRDefault="00597410" w:rsidP="00597410">
      <w:pPr>
        <w:widowControl w:val="0"/>
        <w:numPr>
          <w:ilvl w:val="0"/>
          <w:numId w:val="1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ffections neurologiques (accident vasculaires cérébral)  </w:t>
      </w:r>
    </w:p>
    <w:p w14:paraId="50AAA9DA" w14:textId="77777777" w:rsidR="00597410" w:rsidRPr="002C2EBF" w:rsidRDefault="00597410" w:rsidP="00597410">
      <w:pPr>
        <w:widowControl w:val="0"/>
        <w:numPr>
          <w:ilvl w:val="0"/>
          <w:numId w:val="1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ouble à la marche  </w:t>
      </w:r>
    </w:p>
    <w:p w14:paraId="3E42F2BA" w14:textId="77777777" w:rsidR="00597410" w:rsidRPr="002C2EBF" w:rsidRDefault="00597410" w:rsidP="00597410">
      <w:pPr>
        <w:widowControl w:val="0"/>
        <w:numPr>
          <w:ilvl w:val="0"/>
          <w:numId w:val="1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ffections respiratoires (pneumonie)  </w:t>
      </w:r>
    </w:p>
    <w:p w14:paraId="29669DF1" w14:textId="77777777" w:rsidR="00597410" w:rsidRPr="002C2EBF" w:rsidRDefault="00597410" w:rsidP="00597410">
      <w:pPr>
        <w:widowControl w:val="0"/>
        <w:numPr>
          <w:ilvl w:val="0"/>
          <w:numId w:val="1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édiatriques (problèmes de développement physique chez l’enfant)  </w:t>
      </w:r>
    </w:p>
    <w:p w14:paraId="60C5EE41"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12. Si vous souffrez de maux de dos ou de cou, d’une entorse, d’une tendinite ou de douleurs musculaires ou aux articulations, croyez-vous que le </w:t>
      </w:r>
      <w:r w:rsidRPr="002C2EBF">
        <w:rPr>
          <w:rFonts w:ascii="Times New Roman" w:hAnsi="Times New Roman" w:cs="Times New Roman"/>
          <w:b/>
          <w:bCs/>
          <w:lang w:val="fr-FR"/>
        </w:rPr>
        <w:t xml:space="preserve">physiothérapeute </w:t>
      </w:r>
      <w:r w:rsidRPr="002C2EBF">
        <w:rPr>
          <w:rFonts w:ascii="Times New Roman" w:hAnsi="Times New Roman" w:cs="Times New Roman"/>
          <w:lang w:val="fr-FR"/>
        </w:rPr>
        <w:t xml:space="preserve">peut poser un diagnostic équivalent à un médecin de famille ou un médecin à l’urgence ? </w:t>
      </w:r>
    </w:p>
    <w:p w14:paraId="24522D4D" w14:textId="77777777" w:rsidR="00597410" w:rsidRPr="002C2EBF" w:rsidRDefault="00597410" w:rsidP="00597410">
      <w:pPr>
        <w:widowControl w:val="0"/>
        <w:numPr>
          <w:ilvl w:val="0"/>
          <w:numId w:val="1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Oui, les physiothérapeutes et les médecins peuvent poser des diagnostics valides et précis équivalents  </w:t>
      </w:r>
    </w:p>
    <w:p w14:paraId="7FA095D8" w14:textId="77777777" w:rsidR="00597410" w:rsidRPr="002C2EBF" w:rsidRDefault="00597410" w:rsidP="00597410">
      <w:pPr>
        <w:widowControl w:val="0"/>
        <w:numPr>
          <w:ilvl w:val="0"/>
          <w:numId w:val="1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Non, je crois que le diagnostic du médecin est plus valide et précis  </w:t>
      </w:r>
    </w:p>
    <w:p w14:paraId="4EA18C7C" w14:textId="77777777" w:rsidR="00597410" w:rsidRPr="002C2EBF" w:rsidRDefault="00597410" w:rsidP="00597410">
      <w:pPr>
        <w:widowControl w:val="0"/>
        <w:numPr>
          <w:ilvl w:val="0"/>
          <w:numId w:val="1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Non, je crois que le diagnostic du physiothérapeute est plus valide et précis  </w:t>
      </w:r>
    </w:p>
    <w:p w14:paraId="26974531" w14:textId="77777777" w:rsidR="00597410" w:rsidRPr="002C2EBF" w:rsidRDefault="00597410" w:rsidP="00597410">
      <w:pPr>
        <w:widowControl w:val="0"/>
        <w:numPr>
          <w:ilvl w:val="0"/>
          <w:numId w:val="1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144641F8"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13. Si vous souffrez de maux de dos ou de cou, d’une entorse, d’une tendinite, de douleurs musculaires ou aux articulations, croyez-vous qu’il est toujours nécessaire de faire une radiographie, une résonnance magnétique ou un autre test radiologique pour faire un diagnostic </w:t>
      </w:r>
      <w:proofErr w:type="gramStart"/>
      <w:r w:rsidRPr="002C2EBF">
        <w:rPr>
          <w:rFonts w:ascii="Times New Roman" w:hAnsi="Times New Roman" w:cs="Times New Roman"/>
          <w:lang w:val="fr-FR"/>
        </w:rPr>
        <w:t>valide?</w:t>
      </w:r>
      <w:proofErr w:type="gramEnd"/>
      <w:r w:rsidRPr="002C2EBF">
        <w:rPr>
          <w:rFonts w:ascii="Times New Roman" w:hAnsi="Times New Roman" w:cs="Times New Roman"/>
          <w:lang w:val="fr-FR"/>
        </w:rPr>
        <w:t xml:space="preserve"> </w:t>
      </w:r>
    </w:p>
    <w:p w14:paraId="665D8069" w14:textId="77777777" w:rsidR="00597410" w:rsidRPr="002C2EBF" w:rsidRDefault="00597410" w:rsidP="00597410">
      <w:pPr>
        <w:widowControl w:val="0"/>
        <w:numPr>
          <w:ilvl w:val="0"/>
          <w:numId w:val="1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Oui  </w:t>
      </w:r>
    </w:p>
    <w:p w14:paraId="2C143AA0" w14:textId="77777777" w:rsidR="00597410" w:rsidRPr="002C2EBF" w:rsidRDefault="00597410" w:rsidP="00597410">
      <w:pPr>
        <w:widowControl w:val="0"/>
        <w:numPr>
          <w:ilvl w:val="0"/>
          <w:numId w:val="1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Non, ces tests ne sont pas toujours nécessaires  </w:t>
      </w:r>
    </w:p>
    <w:p w14:paraId="1F19D6FB" w14:textId="77777777" w:rsidR="00597410" w:rsidRPr="002C2EBF" w:rsidRDefault="00597410" w:rsidP="00597410">
      <w:pPr>
        <w:widowControl w:val="0"/>
        <w:numPr>
          <w:ilvl w:val="0"/>
          <w:numId w:val="1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Non, mais je préfère avoir une confirmation du diagnostic avec un de ces  </w:t>
      </w:r>
      <w:proofErr w:type="gramStart"/>
      <w:r w:rsidRPr="002C2EBF">
        <w:rPr>
          <w:rFonts w:ascii="Times New Roman" w:hAnsi="Times New Roman" w:cs="Times New Roman"/>
          <w:lang w:val="fr-FR"/>
        </w:rPr>
        <w:t>tests</w:t>
      </w:r>
      <w:proofErr w:type="gramEnd"/>
      <w:r w:rsidRPr="002C2EBF">
        <w:rPr>
          <w:rFonts w:ascii="Times New Roman" w:hAnsi="Times New Roman" w:cs="Times New Roman"/>
          <w:lang w:val="fr-FR"/>
        </w:rPr>
        <w:t>.  </w:t>
      </w:r>
    </w:p>
    <w:p w14:paraId="3D592045" w14:textId="77777777" w:rsidR="00597410" w:rsidRPr="002C2EBF" w:rsidRDefault="00597410" w:rsidP="00597410">
      <w:pPr>
        <w:widowControl w:val="0"/>
        <w:numPr>
          <w:ilvl w:val="0"/>
          <w:numId w:val="1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1F37BCAD"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14. Si vous souffrez de maux de dos ou de cou, d’une entorse, d’une tendinite, de douleurs musculaires ou aux articulations, Croyez-vous qu’il est toujours nécessaire de prendre des médicaments sous ordonnance pour traiter efficacement ces problèmes ? </w:t>
      </w:r>
    </w:p>
    <w:p w14:paraId="384E08DF" w14:textId="77777777" w:rsidR="00597410" w:rsidRPr="002C2EBF" w:rsidRDefault="00597410" w:rsidP="00597410">
      <w:pPr>
        <w:widowControl w:val="0"/>
        <w:numPr>
          <w:ilvl w:val="0"/>
          <w:numId w:val="1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Oui  </w:t>
      </w:r>
    </w:p>
    <w:p w14:paraId="24B72C8E" w14:textId="77777777" w:rsidR="00597410" w:rsidRPr="002C2EBF" w:rsidRDefault="00597410" w:rsidP="00597410">
      <w:pPr>
        <w:widowControl w:val="0"/>
        <w:numPr>
          <w:ilvl w:val="0"/>
          <w:numId w:val="1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Non, des médicaments ne sont pas toujours nécessaires  </w:t>
      </w:r>
    </w:p>
    <w:p w14:paraId="2234F963" w14:textId="77777777" w:rsidR="00597410" w:rsidRPr="002C2EBF" w:rsidRDefault="00597410" w:rsidP="00597410">
      <w:pPr>
        <w:widowControl w:val="0"/>
        <w:numPr>
          <w:ilvl w:val="0"/>
          <w:numId w:val="1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proofErr w:type="gramStart"/>
      <w:r w:rsidRPr="002C2EBF">
        <w:rPr>
          <w:rFonts w:ascii="Times New Roman" w:hAnsi="Times New Roman" w:cs="Times New Roman"/>
          <w:lang w:val="fr-FR"/>
        </w:rPr>
        <w:t>Non,mais</w:t>
      </w:r>
      <w:proofErr w:type="gramEnd"/>
      <w:r w:rsidRPr="002C2EBF">
        <w:rPr>
          <w:rFonts w:ascii="Times New Roman" w:hAnsi="Times New Roman" w:cs="Times New Roman"/>
          <w:lang w:val="fr-FR"/>
        </w:rPr>
        <w:t xml:space="preserve"> ils accélèrent la guérison  </w:t>
      </w:r>
    </w:p>
    <w:p w14:paraId="65500E79" w14:textId="77777777" w:rsidR="00597410" w:rsidRPr="002C2EBF" w:rsidRDefault="00597410" w:rsidP="00597410">
      <w:pPr>
        <w:widowControl w:val="0"/>
        <w:numPr>
          <w:ilvl w:val="0"/>
          <w:numId w:val="1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4B482B0C"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15.Avant que le physiothérapeute vous prenne en charge (évaluation et traitement), l’avis d’un médecin est : </w:t>
      </w:r>
    </w:p>
    <w:p w14:paraId="2AA84533" w14:textId="77777777" w:rsidR="00597410" w:rsidRPr="002C2EBF" w:rsidRDefault="00597410" w:rsidP="00597410">
      <w:pPr>
        <w:widowControl w:val="0"/>
        <w:numPr>
          <w:ilvl w:val="0"/>
          <w:numId w:val="1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bsolument essentiel  </w:t>
      </w:r>
    </w:p>
    <w:p w14:paraId="14738734" w14:textId="77777777" w:rsidR="00597410" w:rsidRPr="002C2EBF" w:rsidRDefault="00597410" w:rsidP="00597410">
      <w:pPr>
        <w:widowControl w:val="0"/>
        <w:numPr>
          <w:ilvl w:val="0"/>
          <w:numId w:val="1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Essentiel  </w:t>
      </w:r>
    </w:p>
    <w:p w14:paraId="2F1688EB" w14:textId="77777777" w:rsidR="00597410" w:rsidRPr="002C2EBF" w:rsidRDefault="00597410" w:rsidP="00597410">
      <w:pPr>
        <w:widowControl w:val="0"/>
        <w:numPr>
          <w:ilvl w:val="0"/>
          <w:numId w:val="1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eu essentiel  </w:t>
      </w:r>
    </w:p>
    <w:p w14:paraId="0E8F6D99" w14:textId="77777777" w:rsidR="00597410" w:rsidRPr="002C2EBF" w:rsidRDefault="00597410" w:rsidP="00597410">
      <w:pPr>
        <w:widowControl w:val="0"/>
        <w:numPr>
          <w:ilvl w:val="0"/>
          <w:numId w:val="1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du tout essentiel  </w:t>
      </w:r>
    </w:p>
    <w:p w14:paraId="2F6C5256"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16.Selon-vous, un patient doit-il avoir une référence médicale pour aller consulter un physiothérapeute dans une clinique </w:t>
      </w:r>
      <w:proofErr w:type="gramStart"/>
      <w:r w:rsidRPr="002C2EBF">
        <w:rPr>
          <w:rFonts w:ascii="Times New Roman" w:hAnsi="Times New Roman" w:cs="Times New Roman"/>
          <w:lang w:val="fr-FR"/>
        </w:rPr>
        <w:t>privée?</w:t>
      </w:r>
      <w:proofErr w:type="gramEnd"/>
      <w:r w:rsidRPr="002C2EBF">
        <w:rPr>
          <w:rFonts w:ascii="Times New Roman" w:hAnsi="Times New Roman" w:cs="Times New Roman"/>
          <w:lang w:val="fr-FR"/>
        </w:rPr>
        <w:t xml:space="preserve"> </w:t>
      </w:r>
    </w:p>
    <w:p w14:paraId="699F7938" w14:textId="77777777" w:rsidR="00597410" w:rsidRPr="002C2EBF" w:rsidRDefault="00597410" w:rsidP="00597410">
      <w:pPr>
        <w:widowControl w:val="0"/>
        <w:numPr>
          <w:ilvl w:val="0"/>
          <w:numId w:val="1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Oui  </w:t>
      </w:r>
    </w:p>
    <w:p w14:paraId="25FA3A3A" w14:textId="77777777" w:rsidR="00597410" w:rsidRPr="002C2EBF" w:rsidRDefault="00597410" w:rsidP="00597410">
      <w:pPr>
        <w:widowControl w:val="0"/>
        <w:numPr>
          <w:ilvl w:val="0"/>
          <w:numId w:val="1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Non  </w:t>
      </w:r>
    </w:p>
    <w:p w14:paraId="0B989798" w14:textId="77777777" w:rsidR="00597410" w:rsidRPr="002C2EBF" w:rsidRDefault="00597410" w:rsidP="00597410">
      <w:pPr>
        <w:widowControl w:val="0"/>
        <w:numPr>
          <w:ilvl w:val="0"/>
          <w:numId w:val="1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77FC517F"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17. Quel intervenant consultez-vous ou consulteriez-vous </w:t>
      </w:r>
      <w:r w:rsidRPr="002C2EBF">
        <w:rPr>
          <w:rFonts w:ascii="Times New Roman" w:hAnsi="Times New Roman" w:cs="Times New Roman"/>
          <w:b/>
          <w:bCs/>
          <w:lang w:val="fr-FR"/>
        </w:rPr>
        <w:t xml:space="preserve">en premier </w:t>
      </w:r>
      <w:r w:rsidRPr="002C2EBF">
        <w:rPr>
          <w:rFonts w:ascii="Times New Roman" w:hAnsi="Times New Roman" w:cs="Times New Roman"/>
          <w:lang w:val="fr-FR"/>
        </w:rPr>
        <w:t xml:space="preserve">pour des maux de dos ou de </w:t>
      </w:r>
      <w:proofErr w:type="gramStart"/>
      <w:r w:rsidRPr="002C2EBF">
        <w:rPr>
          <w:rFonts w:ascii="Times New Roman" w:hAnsi="Times New Roman" w:cs="Times New Roman"/>
          <w:lang w:val="fr-FR"/>
        </w:rPr>
        <w:t>cou?</w:t>
      </w:r>
      <w:proofErr w:type="gramEnd"/>
      <w:r w:rsidRPr="002C2EBF">
        <w:rPr>
          <w:rFonts w:ascii="Times New Roman" w:hAnsi="Times New Roman" w:cs="Times New Roman"/>
          <w:lang w:val="fr-FR"/>
        </w:rPr>
        <w:t xml:space="preserve"> </w:t>
      </w:r>
    </w:p>
    <w:p w14:paraId="25CF6695" w14:textId="77777777" w:rsidR="00597410" w:rsidRPr="002C2EBF" w:rsidRDefault="00597410" w:rsidP="00597410">
      <w:pPr>
        <w:widowControl w:val="0"/>
        <w:numPr>
          <w:ilvl w:val="0"/>
          <w:numId w:val="1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Médecin  </w:t>
      </w:r>
    </w:p>
    <w:p w14:paraId="209F15E8" w14:textId="77777777" w:rsidR="00597410" w:rsidRPr="002C2EBF" w:rsidRDefault="00597410" w:rsidP="00597410">
      <w:pPr>
        <w:widowControl w:val="0"/>
        <w:numPr>
          <w:ilvl w:val="0"/>
          <w:numId w:val="1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hiropraticien  </w:t>
      </w:r>
    </w:p>
    <w:p w14:paraId="12182C77" w14:textId="77777777" w:rsidR="00597410" w:rsidRPr="002C2EBF" w:rsidRDefault="00597410" w:rsidP="00597410">
      <w:pPr>
        <w:widowControl w:val="0"/>
        <w:numPr>
          <w:ilvl w:val="0"/>
          <w:numId w:val="1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Kinésiologue  </w:t>
      </w:r>
    </w:p>
    <w:p w14:paraId="446E9A23" w14:textId="77777777" w:rsidR="00597410" w:rsidRPr="002C2EBF" w:rsidRDefault="00597410" w:rsidP="00597410">
      <w:pPr>
        <w:widowControl w:val="0"/>
        <w:numPr>
          <w:ilvl w:val="0"/>
          <w:numId w:val="1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hysiothérapeute  </w:t>
      </w:r>
    </w:p>
    <w:p w14:paraId="621C0070" w14:textId="77777777" w:rsidR="00597410" w:rsidRPr="002C2EBF" w:rsidRDefault="00597410" w:rsidP="00597410">
      <w:pPr>
        <w:widowControl w:val="0"/>
        <w:numPr>
          <w:ilvl w:val="0"/>
          <w:numId w:val="1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Massothérapeute  </w:t>
      </w:r>
    </w:p>
    <w:p w14:paraId="6749ACB7" w14:textId="77777777" w:rsidR="00597410" w:rsidRPr="002C2EBF" w:rsidRDefault="00597410" w:rsidP="00597410">
      <w:pPr>
        <w:widowControl w:val="0"/>
        <w:numPr>
          <w:ilvl w:val="0"/>
          <w:numId w:val="1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Ostéopathe  </w:t>
      </w:r>
    </w:p>
    <w:p w14:paraId="1073D521" w14:textId="77777777" w:rsidR="00597410" w:rsidRPr="002C2EBF" w:rsidRDefault="00597410" w:rsidP="00597410">
      <w:pPr>
        <w:widowControl w:val="0"/>
        <w:numPr>
          <w:ilvl w:val="0"/>
          <w:numId w:val="1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utre : Préciser</w:t>
      </w:r>
      <w:proofErr w:type="gramStart"/>
      <w:r w:rsidRPr="002C2EBF">
        <w:rPr>
          <w:rFonts w:ascii="Times New Roman" w:hAnsi="Times New Roman" w:cs="Times New Roman"/>
          <w:lang w:val="fr-FR"/>
        </w:rPr>
        <w:t xml:space="preserve"> :_</w:t>
      </w:r>
      <w:proofErr w:type="gramEnd"/>
      <w:r w:rsidRPr="002C2EBF">
        <w:rPr>
          <w:rFonts w:ascii="Times New Roman" w:hAnsi="Times New Roman" w:cs="Times New Roman"/>
          <w:lang w:val="fr-FR"/>
        </w:rPr>
        <w:t xml:space="preserve">_______________  18. Quel intervenant consultez-vous ou consulteriez-vous </w:t>
      </w:r>
      <w:r w:rsidRPr="002C2EBF">
        <w:rPr>
          <w:rFonts w:ascii="Times New Roman" w:hAnsi="Times New Roman" w:cs="Times New Roman"/>
          <w:b/>
          <w:bCs/>
          <w:lang w:val="fr-FR"/>
        </w:rPr>
        <w:t xml:space="preserve">en premier </w:t>
      </w:r>
      <w:r w:rsidRPr="002C2EBF">
        <w:rPr>
          <w:rFonts w:ascii="Times New Roman" w:hAnsi="Times New Roman" w:cs="Times New Roman"/>
          <w:lang w:val="fr-FR"/>
        </w:rPr>
        <w:t xml:space="preserve">pour une entorse aux niveaux des bras ou des </w:t>
      </w:r>
      <w:proofErr w:type="gramStart"/>
      <w:r w:rsidRPr="002C2EBF">
        <w:rPr>
          <w:rFonts w:ascii="Times New Roman" w:hAnsi="Times New Roman" w:cs="Times New Roman"/>
          <w:lang w:val="fr-FR"/>
        </w:rPr>
        <w:t>jambes?</w:t>
      </w:r>
      <w:proofErr w:type="gramEnd"/>
      <w:r w:rsidRPr="002C2EBF">
        <w:rPr>
          <w:rFonts w:ascii="Times New Roman" w:hAnsi="Times New Roman" w:cs="Times New Roman"/>
          <w:lang w:val="fr-FR"/>
        </w:rPr>
        <w:t xml:space="preserve">  </w:t>
      </w:r>
    </w:p>
    <w:p w14:paraId="46C41500" w14:textId="77777777" w:rsidR="00597410" w:rsidRPr="002C2EBF" w:rsidRDefault="00597410" w:rsidP="00597410">
      <w:pPr>
        <w:widowControl w:val="0"/>
        <w:numPr>
          <w:ilvl w:val="0"/>
          <w:numId w:val="1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Médecin  </w:t>
      </w:r>
    </w:p>
    <w:p w14:paraId="6B667BD0" w14:textId="77777777" w:rsidR="00597410" w:rsidRPr="002C2EBF" w:rsidRDefault="00597410" w:rsidP="00597410">
      <w:pPr>
        <w:widowControl w:val="0"/>
        <w:numPr>
          <w:ilvl w:val="0"/>
          <w:numId w:val="1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hiropraticien  </w:t>
      </w:r>
    </w:p>
    <w:p w14:paraId="55A8BA18" w14:textId="77777777" w:rsidR="00597410" w:rsidRPr="002C2EBF" w:rsidRDefault="00597410" w:rsidP="00597410">
      <w:pPr>
        <w:widowControl w:val="0"/>
        <w:numPr>
          <w:ilvl w:val="0"/>
          <w:numId w:val="1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Kinésiologue  </w:t>
      </w:r>
    </w:p>
    <w:p w14:paraId="44F81B56" w14:textId="77777777" w:rsidR="00597410" w:rsidRPr="002C2EBF" w:rsidRDefault="00597410" w:rsidP="00597410">
      <w:pPr>
        <w:widowControl w:val="0"/>
        <w:numPr>
          <w:ilvl w:val="0"/>
          <w:numId w:val="1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hysiothérapeute  </w:t>
      </w:r>
    </w:p>
    <w:p w14:paraId="7D3D8C4D" w14:textId="77777777" w:rsidR="00597410" w:rsidRPr="002C2EBF" w:rsidRDefault="00597410" w:rsidP="00597410">
      <w:pPr>
        <w:widowControl w:val="0"/>
        <w:numPr>
          <w:ilvl w:val="0"/>
          <w:numId w:val="1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Massothérapeute  </w:t>
      </w:r>
    </w:p>
    <w:p w14:paraId="3D3C72EA" w14:textId="77777777" w:rsidR="00597410" w:rsidRPr="002C2EBF" w:rsidRDefault="00597410" w:rsidP="00597410">
      <w:pPr>
        <w:widowControl w:val="0"/>
        <w:numPr>
          <w:ilvl w:val="0"/>
          <w:numId w:val="1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Ostéopathe  </w:t>
      </w:r>
    </w:p>
    <w:p w14:paraId="5311481C" w14:textId="77777777" w:rsidR="00597410" w:rsidRPr="002C2EBF" w:rsidRDefault="00597410" w:rsidP="00597410">
      <w:pPr>
        <w:widowControl w:val="0"/>
        <w:numPr>
          <w:ilvl w:val="0"/>
          <w:numId w:val="17"/>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utre : Préciser</w:t>
      </w:r>
      <w:proofErr w:type="gramStart"/>
      <w:r w:rsidRPr="002C2EBF">
        <w:rPr>
          <w:rFonts w:ascii="Times New Roman" w:hAnsi="Times New Roman" w:cs="Times New Roman"/>
          <w:lang w:val="fr-FR"/>
        </w:rPr>
        <w:t xml:space="preserve"> :_</w:t>
      </w:r>
      <w:proofErr w:type="gramEnd"/>
      <w:r w:rsidRPr="002C2EBF">
        <w:rPr>
          <w:rFonts w:ascii="Times New Roman" w:hAnsi="Times New Roman" w:cs="Times New Roman"/>
          <w:lang w:val="fr-FR"/>
        </w:rPr>
        <w:t xml:space="preserve">_______________  19. Quel intervenant consultez-vous ou consulteriez-vous </w:t>
      </w:r>
      <w:r w:rsidRPr="002C2EBF">
        <w:rPr>
          <w:rFonts w:ascii="Times New Roman" w:hAnsi="Times New Roman" w:cs="Times New Roman"/>
          <w:b/>
          <w:bCs/>
          <w:lang w:val="fr-FR"/>
        </w:rPr>
        <w:t xml:space="preserve">en premier </w:t>
      </w:r>
      <w:r w:rsidRPr="002C2EBF">
        <w:rPr>
          <w:rFonts w:ascii="Times New Roman" w:hAnsi="Times New Roman" w:cs="Times New Roman"/>
          <w:lang w:val="fr-FR"/>
        </w:rPr>
        <w:t xml:space="preserve">pour une tendinite, des douleurs musculaires ou des douleurs aux articulations des bras ou des </w:t>
      </w:r>
      <w:proofErr w:type="gramStart"/>
      <w:r w:rsidRPr="002C2EBF">
        <w:rPr>
          <w:rFonts w:ascii="Times New Roman" w:hAnsi="Times New Roman" w:cs="Times New Roman"/>
          <w:lang w:val="fr-FR"/>
        </w:rPr>
        <w:t>jambes?</w:t>
      </w:r>
      <w:proofErr w:type="gramEnd"/>
      <w:r w:rsidRPr="002C2EBF">
        <w:rPr>
          <w:rFonts w:ascii="Times New Roman" w:hAnsi="Times New Roman" w:cs="Times New Roman"/>
          <w:lang w:val="fr-FR"/>
        </w:rPr>
        <w:t xml:space="preserve">  </w:t>
      </w:r>
    </w:p>
    <w:p w14:paraId="5908307D" w14:textId="77777777" w:rsidR="00597410" w:rsidRPr="002C2EBF" w:rsidRDefault="00597410" w:rsidP="00597410">
      <w:pPr>
        <w:widowControl w:val="0"/>
        <w:numPr>
          <w:ilvl w:val="0"/>
          <w:numId w:val="1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Médecin  </w:t>
      </w:r>
    </w:p>
    <w:p w14:paraId="2A390ED7" w14:textId="77777777" w:rsidR="00597410" w:rsidRPr="002C2EBF" w:rsidRDefault="00597410" w:rsidP="00597410">
      <w:pPr>
        <w:widowControl w:val="0"/>
        <w:numPr>
          <w:ilvl w:val="0"/>
          <w:numId w:val="1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hiropraticien  </w:t>
      </w:r>
    </w:p>
    <w:p w14:paraId="69FB295E" w14:textId="77777777" w:rsidR="00597410" w:rsidRPr="002C2EBF" w:rsidRDefault="00597410" w:rsidP="00597410">
      <w:pPr>
        <w:widowControl w:val="0"/>
        <w:numPr>
          <w:ilvl w:val="0"/>
          <w:numId w:val="1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Kinésiologue  </w:t>
      </w:r>
    </w:p>
    <w:p w14:paraId="636EDE20" w14:textId="77777777" w:rsidR="00597410" w:rsidRPr="002C2EBF" w:rsidRDefault="00597410" w:rsidP="00597410">
      <w:pPr>
        <w:widowControl w:val="0"/>
        <w:numPr>
          <w:ilvl w:val="0"/>
          <w:numId w:val="1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hysiothérapeute  </w:t>
      </w:r>
    </w:p>
    <w:p w14:paraId="2F4C6FCE" w14:textId="77777777" w:rsidR="00597410" w:rsidRPr="002C2EBF" w:rsidRDefault="00597410" w:rsidP="00597410">
      <w:pPr>
        <w:widowControl w:val="0"/>
        <w:numPr>
          <w:ilvl w:val="0"/>
          <w:numId w:val="1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Massothérapeute  </w:t>
      </w:r>
    </w:p>
    <w:p w14:paraId="226A072E" w14:textId="77777777" w:rsidR="00597410" w:rsidRPr="002C2EBF" w:rsidRDefault="00597410" w:rsidP="00597410">
      <w:pPr>
        <w:widowControl w:val="0"/>
        <w:numPr>
          <w:ilvl w:val="0"/>
          <w:numId w:val="1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Ostéopathe  </w:t>
      </w:r>
    </w:p>
    <w:p w14:paraId="58A24547" w14:textId="77777777" w:rsidR="00597410" w:rsidRPr="002C2EBF" w:rsidRDefault="00597410" w:rsidP="00597410">
      <w:pPr>
        <w:widowControl w:val="0"/>
        <w:numPr>
          <w:ilvl w:val="0"/>
          <w:numId w:val="1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utre : Préciser</w:t>
      </w:r>
      <w:proofErr w:type="gramStart"/>
      <w:r w:rsidRPr="002C2EBF">
        <w:rPr>
          <w:rFonts w:ascii="Times New Roman" w:hAnsi="Times New Roman" w:cs="Times New Roman"/>
          <w:lang w:val="fr-FR"/>
        </w:rPr>
        <w:t xml:space="preserve"> :_</w:t>
      </w:r>
      <w:proofErr w:type="gramEnd"/>
      <w:r w:rsidRPr="002C2EBF">
        <w:rPr>
          <w:rFonts w:ascii="Times New Roman" w:hAnsi="Times New Roman" w:cs="Times New Roman"/>
          <w:lang w:val="fr-FR"/>
        </w:rPr>
        <w:t>_______________  </w:t>
      </w:r>
    </w:p>
    <w:p w14:paraId="64489F44"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b/>
          <w:bCs/>
          <w:lang w:val="fr-FR"/>
        </w:rPr>
        <w:t xml:space="preserve">Partie 2 : Perception du public sur la pratique avancée en physiothérapie </w:t>
      </w:r>
    </w:p>
    <w:p w14:paraId="5112D1D0"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La deuxième partie du questionnaire porte sur la pratique avancée en physiothérapie. Il s’agit de nouveaux modèles de soins où des </w:t>
      </w:r>
      <w:r w:rsidRPr="002C2EBF">
        <w:rPr>
          <w:rFonts w:ascii="Times New Roman" w:hAnsi="Times New Roman" w:cs="Times New Roman"/>
          <w:b/>
          <w:bCs/>
          <w:lang w:val="fr-FR"/>
        </w:rPr>
        <w:t xml:space="preserve">physiothérapeutes ayant une formation supplémentaire </w:t>
      </w:r>
      <w:r w:rsidRPr="002C2EBF">
        <w:rPr>
          <w:rFonts w:ascii="Times New Roman" w:hAnsi="Times New Roman" w:cs="Times New Roman"/>
          <w:lang w:val="fr-FR"/>
        </w:rPr>
        <w:t xml:space="preserve">se voit accorder des actes normalement réservés aux médecins tels que le droit de poser un diagnostic médical, évaluer des patients pour déterminer si une chirurgie orthopédique est nécessaire, demander des tests d’imagerie (radiographie, IRM par exemple) et dans certains cas prescrire/injecter de la médication chez des patients souffrant de maux de dos ou de cou, d’une entorse, d’une tendinite ou de douleurs musculaires ou des douleurs aux articulations. En offrant plus d’autonomie aux physiothérapeutes en pratique avancée, on permet en autre de désengorger le système de santé. Ces physiothérapeutes en </w:t>
      </w:r>
      <w:proofErr w:type="gramStart"/>
      <w:r w:rsidRPr="002C2EBF">
        <w:rPr>
          <w:rFonts w:ascii="Times New Roman" w:hAnsi="Times New Roman" w:cs="Times New Roman"/>
          <w:lang w:val="fr-FR"/>
        </w:rPr>
        <w:t>pratique</w:t>
      </w:r>
      <w:proofErr w:type="gramEnd"/>
      <w:r w:rsidRPr="002C2EBF">
        <w:rPr>
          <w:rFonts w:ascii="Times New Roman" w:hAnsi="Times New Roman" w:cs="Times New Roman"/>
          <w:lang w:val="fr-FR"/>
        </w:rPr>
        <w:t xml:space="preserve"> avancée, suivant une formation complémentaire, pourraient être implantés dans le futur au Québec. C’est un phénomène semblable à celui des infirmières praticiennes, souvent appelées super- infirmières. </w:t>
      </w:r>
    </w:p>
    <w:p w14:paraId="5A07F7CC"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Les questions qui suivent, se rapportent à la pratique avancée en physiothérapie pour la prise en charge et le traitement de patients souffrant de maux de dos ou de cou, d’une entorse, d’une tendinite ou de douleurs musculaires ou de douleurs aux articulations, d’arthrose ou d’autres problèmes musculosquelettiques (c’est à dire des muscles, des os, des articulations et des tendons) </w:t>
      </w:r>
    </w:p>
    <w:p w14:paraId="7EBA21C6"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Les questions suivantes vous demandent d’indiquer votre niveau de confiance par rapport à différents aspects de la physiothérapie en pratique avancée, si elle était implantée ici au Québec. </w:t>
      </w:r>
    </w:p>
    <w:p w14:paraId="45AEB2DF"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20. Le physiothérapeute en pratique avancée déterminerait votre diagnostic et dans la grande majorité des cas, vous ne rencontreriez pas le médecin. Quel serait votre degré de confiance envers un physiothérapeute en pratique avancée dans ce rôle ? </w:t>
      </w:r>
    </w:p>
    <w:p w14:paraId="5A10FE49" w14:textId="77777777" w:rsidR="00597410" w:rsidRPr="002C2EBF" w:rsidRDefault="00597410" w:rsidP="00597410">
      <w:pPr>
        <w:widowControl w:val="0"/>
        <w:numPr>
          <w:ilvl w:val="0"/>
          <w:numId w:val="1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confiant du tout  </w:t>
      </w:r>
    </w:p>
    <w:p w14:paraId="58F8183A" w14:textId="77777777" w:rsidR="00597410" w:rsidRPr="002C2EBF" w:rsidRDefault="00597410" w:rsidP="00597410">
      <w:pPr>
        <w:widowControl w:val="0"/>
        <w:numPr>
          <w:ilvl w:val="0"/>
          <w:numId w:val="1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très confiant  </w:t>
      </w:r>
    </w:p>
    <w:p w14:paraId="40C63D84" w14:textId="77777777" w:rsidR="00597410" w:rsidRPr="002C2EBF" w:rsidRDefault="00597410" w:rsidP="00597410">
      <w:pPr>
        <w:widowControl w:val="0"/>
        <w:numPr>
          <w:ilvl w:val="0"/>
          <w:numId w:val="1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onfiance modérée  </w:t>
      </w:r>
    </w:p>
    <w:p w14:paraId="1032BFA2" w14:textId="77777777" w:rsidR="00597410" w:rsidRPr="002C2EBF" w:rsidRDefault="00597410" w:rsidP="00597410">
      <w:pPr>
        <w:widowControl w:val="0"/>
        <w:numPr>
          <w:ilvl w:val="0"/>
          <w:numId w:val="1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confiant  </w:t>
      </w:r>
    </w:p>
    <w:p w14:paraId="05EE52B1" w14:textId="77777777" w:rsidR="00597410" w:rsidRPr="002C2EBF" w:rsidRDefault="00597410" w:rsidP="00597410">
      <w:pPr>
        <w:widowControl w:val="0"/>
        <w:numPr>
          <w:ilvl w:val="0"/>
          <w:numId w:val="1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Extrêmement confiant  </w:t>
      </w:r>
    </w:p>
    <w:p w14:paraId="22E7038E" w14:textId="77777777" w:rsidR="00597410" w:rsidRPr="002C2EBF" w:rsidRDefault="00597410" w:rsidP="00597410">
      <w:pPr>
        <w:widowControl w:val="0"/>
        <w:numPr>
          <w:ilvl w:val="0"/>
          <w:numId w:val="1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13801B5B"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21.C’est le physiothérapeute en pratique avancée qui demanderait les tests radiologiques jugés nécessaires pour évaluer votre condition (radiographie, résonnance magnétique ou autres tests radiologiques). Quel serait votre degré de confiance envers un physiothérapeute en pratique avancée dans ce rôle ? </w:t>
      </w:r>
    </w:p>
    <w:p w14:paraId="34A63173" w14:textId="77777777" w:rsidR="00597410" w:rsidRPr="002C2EBF" w:rsidRDefault="00597410" w:rsidP="00597410">
      <w:pPr>
        <w:widowControl w:val="0"/>
        <w:numPr>
          <w:ilvl w:val="0"/>
          <w:numId w:val="2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confiant du tout  </w:t>
      </w:r>
    </w:p>
    <w:p w14:paraId="66C3D5E0" w14:textId="77777777" w:rsidR="00597410" w:rsidRPr="002C2EBF" w:rsidRDefault="00597410" w:rsidP="00597410">
      <w:pPr>
        <w:widowControl w:val="0"/>
        <w:numPr>
          <w:ilvl w:val="0"/>
          <w:numId w:val="2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très confiant  </w:t>
      </w:r>
    </w:p>
    <w:p w14:paraId="01F0EF0F" w14:textId="77777777" w:rsidR="00597410" w:rsidRPr="002C2EBF" w:rsidRDefault="00597410" w:rsidP="00597410">
      <w:pPr>
        <w:widowControl w:val="0"/>
        <w:numPr>
          <w:ilvl w:val="0"/>
          <w:numId w:val="2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onfiance modérée  </w:t>
      </w:r>
    </w:p>
    <w:p w14:paraId="130FCF85" w14:textId="77777777" w:rsidR="00597410" w:rsidRPr="002C2EBF" w:rsidRDefault="00597410" w:rsidP="00597410">
      <w:pPr>
        <w:widowControl w:val="0"/>
        <w:numPr>
          <w:ilvl w:val="0"/>
          <w:numId w:val="2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confiant  </w:t>
      </w:r>
    </w:p>
    <w:p w14:paraId="6098D637" w14:textId="77777777" w:rsidR="00597410" w:rsidRPr="002C2EBF" w:rsidRDefault="00597410" w:rsidP="00597410">
      <w:pPr>
        <w:widowControl w:val="0"/>
        <w:numPr>
          <w:ilvl w:val="0"/>
          <w:numId w:val="2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Extrêmement confiant  </w:t>
      </w:r>
    </w:p>
    <w:p w14:paraId="625EF5F6" w14:textId="77777777" w:rsidR="00597410" w:rsidRPr="002C2EBF" w:rsidRDefault="00597410" w:rsidP="00597410">
      <w:pPr>
        <w:widowControl w:val="0"/>
        <w:numPr>
          <w:ilvl w:val="0"/>
          <w:numId w:val="20"/>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700ED37A"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22. Le physiothérapeute en pratique avancée déterminerait si vous avez besoin d’une chirurgie pour le traitement de votre problème de santé musculosquelettique (des muscles, des os, des articulations ou des tendons) et ensuite, il vous réfèrerait pour rencontrer le chirurgien et déterminer exactement la chirurgie à faire. Quel serait votre degré de confiance envers un physiothérapeute en pratique avancée dans ce rôle ? </w:t>
      </w:r>
    </w:p>
    <w:p w14:paraId="03D3EBDB" w14:textId="77777777" w:rsidR="00597410" w:rsidRPr="002C2EBF" w:rsidRDefault="00597410" w:rsidP="00597410">
      <w:pPr>
        <w:widowControl w:val="0"/>
        <w:numPr>
          <w:ilvl w:val="0"/>
          <w:numId w:val="2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confiant du tout  </w:t>
      </w:r>
    </w:p>
    <w:p w14:paraId="740BDFD6" w14:textId="77777777" w:rsidR="00597410" w:rsidRPr="002C2EBF" w:rsidRDefault="00597410" w:rsidP="00597410">
      <w:pPr>
        <w:widowControl w:val="0"/>
        <w:numPr>
          <w:ilvl w:val="0"/>
          <w:numId w:val="2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très confiant  </w:t>
      </w:r>
    </w:p>
    <w:p w14:paraId="06970630" w14:textId="77777777" w:rsidR="00597410" w:rsidRPr="002C2EBF" w:rsidRDefault="00597410" w:rsidP="00597410">
      <w:pPr>
        <w:widowControl w:val="0"/>
        <w:numPr>
          <w:ilvl w:val="0"/>
          <w:numId w:val="2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onfiance modérée  </w:t>
      </w:r>
    </w:p>
    <w:p w14:paraId="6AD51336" w14:textId="77777777" w:rsidR="00597410" w:rsidRPr="002C2EBF" w:rsidRDefault="00597410" w:rsidP="00597410">
      <w:pPr>
        <w:widowControl w:val="0"/>
        <w:numPr>
          <w:ilvl w:val="0"/>
          <w:numId w:val="2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confiant  </w:t>
      </w:r>
    </w:p>
    <w:p w14:paraId="0B4EEC2A" w14:textId="77777777" w:rsidR="00597410" w:rsidRPr="002C2EBF" w:rsidRDefault="00597410" w:rsidP="00597410">
      <w:pPr>
        <w:widowControl w:val="0"/>
        <w:numPr>
          <w:ilvl w:val="0"/>
          <w:numId w:val="2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Extrêmement confiant  </w:t>
      </w:r>
    </w:p>
    <w:p w14:paraId="6DC6D04F" w14:textId="77777777" w:rsidR="00597410" w:rsidRPr="002C2EBF" w:rsidRDefault="00597410" w:rsidP="00597410">
      <w:pPr>
        <w:widowControl w:val="0"/>
        <w:numPr>
          <w:ilvl w:val="0"/>
          <w:numId w:val="21"/>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7F326AB8"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23.Le physiothérapeute en pratique avancée pourrait vous prescrire certains médicaments comme des anti-inflammatoires. Quel serait votre degré de confiance envers un physiothérapeute en pratique avancée dans ce rôle ? </w:t>
      </w:r>
    </w:p>
    <w:p w14:paraId="4C351725" w14:textId="77777777" w:rsidR="00597410" w:rsidRPr="002C2EBF" w:rsidRDefault="00597410" w:rsidP="00597410">
      <w:pPr>
        <w:widowControl w:val="0"/>
        <w:numPr>
          <w:ilvl w:val="0"/>
          <w:numId w:val="2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confiant du tout  </w:t>
      </w:r>
    </w:p>
    <w:p w14:paraId="2BC5BB7D" w14:textId="77777777" w:rsidR="00597410" w:rsidRPr="002C2EBF" w:rsidRDefault="00597410" w:rsidP="00597410">
      <w:pPr>
        <w:widowControl w:val="0"/>
        <w:numPr>
          <w:ilvl w:val="0"/>
          <w:numId w:val="2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très confiant  </w:t>
      </w:r>
    </w:p>
    <w:p w14:paraId="5BB6641B" w14:textId="77777777" w:rsidR="00597410" w:rsidRPr="002C2EBF" w:rsidRDefault="00597410" w:rsidP="00597410">
      <w:pPr>
        <w:widowControl w:val="0"/>
        <w:numPr>
          <w:ilvl w:val="0"/>
          <w:numId w:val="2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onfiance modérée  </w:t>
      </w:r>
    </w:p>
    <w:p w14:paraId="7F2B3466" w14:textId="77777777" w:rsidR="00597410" w:rsidRPr="002C2EBF" w:rsidRDefault="00597410" w:rsidP="00597410">
      <w:pPr>
        <w:widowControl w:val="0"/>
        <w:numPr>
          <w:ilvl w:val="0"/>
          <w:numId w:val="2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confiant  </w:t>
      </w:r>
    </w:p>
    <w:p w14:paraId="37863008" w14:textId="77777777" w:rsidR="00597410" w:rsidRPr="002C2EBF" w:rsidRDefault="00597410" w:rsidP="00597410">
      <w:pPr>
        <w:widowControl w:val="0"/>
        <w:numPr>
          <w:ilvl w:val="0"/>
          <w:numId w:val="2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Extrêmement confiant  </w:t>
      </w:r>
    </w:p>
    <w:p w14:paraId="31ED69DD" w14:textId="77777777" w:rsidR="00597410" w:rsidRPr="002C2EBF" w:rsidRDefault="00597410" w:rsidP="00597410">
      <w:pPr>
        <w:widowControl w:val="0"/>
        <w:numPr>
          <w:ilvl w:val="0"/>
          <w:numId w:val="22"/>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Je ne sais pas  </w:t>
      </w:r>
    </w:p>
    <w:p w14:paraId="7C031DA5" w14:textId="77777777" w:rsidR="00597410" w:rsidRPr="002C2EBF" w:rsidRDefault="00597410" w:rsidP="00597410">
      <w:pPr>
        <w:widowControl w:val="0"/>
        <w:numPr>
          <w:ilvl w:val="0"/>
          <w:numId w:val="2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 xml:space="preserve">Le physiothérapeute en pratique avancée pourrait procéder à des injections dans les muscles ou les articulations. Quel serait votre degré de confiance envers un physiothérapeute en pratique avancée dans ce rôle ? </w:t>
      </w:r>
    </w:p>
    <w:p w14:paraId="1E954565"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confiant du tout  </w:t>
      </w:r>
    </w:p>
    <w:p w14:paraId="5F93F04F"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très confiant  </w:t>
      </w:r>
    </w:p>
    <w:p w14:paraId="4976DE84"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Confiance modérée  </w:t>
      </w:r>
    </w:p>
    <w:p w14:paraId="7043434B"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Très confiant  </w:t>
      </w:r>
    </w:p>
    <w:p w14:paraId="5F79902D"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Extrêmement confiant  </w:t>
      </w:r>
    </w:p>
    <w:p w14:paraId="559CF8F8"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Je ne sais pas  </w:t>
      </w:r>
    </w:p>
    <w:p w14:paraId="02082E25" w14:textId="77777777" w:rsidR="00597410" w:rsidRPr="002C2EBF" w:rsidRDefault="00597410" w:rsidP="00597410">
      <w:pPr>
        <w:widowControl w:val="0"/>
        <w:numPr>
          <w:ilvl w:val="0"/>
          <w:numId w:val="2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 xml:space="preserve">Le fait d’être pris en charge par un physiothérapeute plutôt que par un médecin me permettrait d’attendre moins longtemps pour un rendez-vous ou pour un traitement. </w:t>
      </w:r>
    </w:p>
    <w:p w14:paraId="0EDEF213"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Tout à fait en accord  </w:t>
      </w:r>
    </w:p>
    <w:p w14:paraId="19F971F6"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En accord  </w:t>
      </w:r>
    </w:p>
    <w:p w14:paraId="1195B78C"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Ni accord ni en désaccord  </w:t>
      </w:r>
    </w:p>
    <w:p w14:paraId="37AF2CC8"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d’accord  </w:t>
      </w:r>
    </w:p>
    <w:p w14:paraId="5655D3F7"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du tout d’accord  </w:t>
      </w:r>
    </w:p>
    <w:p w14:paraId="35B1865E" w14:textId="77777777" w:rsidR="00597410" w:rsidRPr="002C2EBF" w:rsidRDefault="00597410" w:rsidP="00597410">
      <w:pPr>
        <w:widowControl w:val="0"/>
        <w:numPr>
          <w:ilvl w:val="0"/>
          <w:numId w:val="2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 xml:space="preserve">Le fait d’être pris en charge (évaluation et traitement) par un physiothérapeute plutôt que par un médecin à l’hôpital me permettrait d’y passer un séjour plus court. </w:t>
      </w:r>
    </w:p>
    <w:p w14:paraId="767CA39B"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Tout à fait en accord  </w:t>
      </w:r>
    </w:p>
    <w:p w14:paraId="269D5AE2"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En accord  </w:t>
      </w:r>
    </w:p>
    <w:p w14:paraId="7DB46764"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Ni accord ni en désaccord  </w:t>
      </w:r>
    </w:p>
    <w:p w14:paraId="0CEF58A0"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d’accord  </w:t>
      </w:r>
    </w:p>
    <w:p w14:paraId="552797D0"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du tout d’accord  </w:t>
      </w:r>
    </w:p>
    <w:p w14:paraId="6AF7EE69" w14:textId="77777777" w:rsidR="00597410" w:rsidRPr="002C2EBF" w:rsidRDefault="00597410" w:rsidP="00597410">
      <w:pPr>
        <w:widowControl w:val="0"/>
        <w:numPr>
          <w:ilvl w:val="0"/>
          <w:numId w:val="23"/>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 xml:space="preserve">Les médecins possèdent des connaissances essentielles pour m’aider à guérir que les physiothérapeutes en </w:t>
      </w:r>
      <w:proofErr w:type="gramStart"/>
      <w:r w:rsidRPr="002C2EBF">
        <w:rPr>
          <w:rFonts w:ascii="Times New Roman" w:hAnsi="Times New Roman" w:cs="Times New Roman"/>
          <w:lang w:val="fr-FR"/>
        </w:rPr>
        <w:t>pratique</w:t>
      </w:r>
      <w:proofErr w:type="gramEnd"/>
      <w:r w:rsidRPr="002C2EBF">
        <w:rPr>
          <w:rFonts w:ascii="Times New Roman" w:hAnsi="Times New Roman" w:cs="Times New Roman"/>
          <w:lang w:val="fr-FR"/>
        </w:rPr>
        <w:t xml:space="preserve"> avancée n’ont pas. </w:t>
      </w:r>
    </w:p>
    <w:p w14:paraId="448228E8"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Tout à fait en accord  </w:t>
      </w:r>
    </w:p>
    <w:p w14:paraId="50682260"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En accord  </w:t>
      </w:r>
    </w:p>
    <w:p w14:paraId="45FB8B66"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Ni accord ni en désaccord  </w:t>
      </w:r>
    </w:p>
    <w:p w14:paraId="5E1FAFAE"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d’accord  </w:t>
      </w:r>
    </w:p>
    <w:p w14:paraId="00A38812" w14:textId="77777777" w:rsidR="00597410" w:rsidRPr="002C2EBF" w:rsidRDefault="00597410" w:rsidP="00597410">
      <w:pPr>
        <w:widowControl w:val="0"/>
        <w:numPr>
          <w:ilvl w:val="1"/>
          <w:numId w:val="23"/>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du tout d’accord  </w:t>
      </w:r>
    </w:p>
    <w:p w14:paraId="1CA7D68F"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48 </w:t>
      </w:r>
    </w:p>
    <w:p w14:paraId="6DDEF261" w14:textId="77777777" w:rsidR="00597410" w:rsidRPr="002C2EBF" w:rsidRDefault="00597410" w:rsidP="00597410">
      <w:pPr>
        <w:widowControl w:val="0"/>
        <w:numPr>
          <w:ilvl w:val="0"/>
          <w:numId w:val="2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 xml:space="preserve">Auriez-vous confiance au physiothérapeute en pratique avancée pour qu’il prenne des décisions adéquates pour votre </w:t>
      </w:r>
      <w:proofErr w:type="gramStart"/>
      <w:r w:rsidRPr="002C2EBF">
        <w:rPr>
          <w:rFonts w:ascii="Times New Roman" w:hAnsi="Times New Roman" w:cs="Times New Roman"/>
          <w:lang w:val="fr-FR"/>
        </w:rPr>
        <w:t>santé?</w:t>
      </w:r>
      <w:proofErr w:type="gramEnd"/>
      <w:r w:rsidRPr="002C2EBF">
        <w:rPr>
          <w:rFonts w:ascii="Times New Roman" w:hAnsi="Times New Roman" w:cs="Times New Roman"/>
          <w:lang w:val="fr-FR"/>
        </w:rPr>
        <w:t xml:space="preserve"> </w:t>
      </w:r>
    </w:p>
    <w:p w14:paraId="1D05750E"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confiant du tout  </w:t>
      </w:r>
    </w:p>
    <w:p w14:paraId="7568550D"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très confiant  </w:t>
      </w:r>
    </w:p>
    <w:p w14:paraId="3E93D20D"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Confiance modérée  </w:t>
      </w:r>
    </w:p>
    <w:p w14:paraId="47EE2027"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Très confiant  </w:t>
      </w:r>
    </w:p>
    <w:p w14:paraId="1554536F"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Extrêmement confiant  </w:t>
      </w:r>
    </w:p>
    <w:p w14:paraId="5F1185F1" w14:textId="77777777" w:rsidR="00597410" w:rsidRPr="002C2EBF" w:rsidRDefault="00597410" w:rsidP="00597410">
      <w:pPr>
        <w:widowControl w:val="0"/>
        <w:numPr>
          <w:ilvl w:val="0"/>
          <w:numId w:val="24"/>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 xml:space="preserve">Les traitements donnés par un physiothérapeute en </w:t>
      </w:r>
      <w:proofErr w:type="gramStart"/>
      <w:r w:rsidRPr="002C2EBF">
        <w:rPr>
          <w:rFonts w:ascii="Times New Roman" w:hAnsi="Times New Roman" w:cs="Times New Roman"/>
          <w:lang w:val="fr-FR"/>
        </w:rPr>
        <w:t>pratique</w:t>
      </w:r>
      <w:proofErr w:type="gramEnd"/>
      <w:r w:rsidRPr="002C2EBF">
        <w:rPr>
          <w:rFonts w:ascii="Times New Roman" w:hAnsi="Times New Roman" w:cs="Times New Roman"/>
          <w:lang w:val="fr-FR"/>
        </w:rPr>
        <w:t xml:space="preserve"> avancée seraient : </w:t>
      </w:r>
    </w:p>
    <w:p w14:paraId="3E4C465E"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Très sécuritaires  </w:t>
      </w:r>
    </w:p>
    <w:p w14:paraId="0F34597F"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Sécuritaires  </w:t>
      </w:r>
    </w:p>
    <w:p w14:paraId="665A0C57"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eu sécuritaires  </w:t>
      </w:r>
    </w:p>
    <w:p w14:paraId="27985015" w14:textId="77777777" w:rsidR="00597410" w:rsidRPr="002C2EBF" w:rsidRDefault="00597410" w:rsidP="00597410">
      <w:pPr>
        <w:widowControl w:val="0"/>
        <w:numPr>
          <w:ilvl w:val="1"/>
          <w:numId w:val="24"/>
        </w:numPr>
        <w:tabs>
          <w:tab w:val="left" w:pos="940"/>
          <w:tab w:val="left" w:pos="1440"/>
        </w:tabs>
        <w:autoSpaceDE w:val="0"/>
        <w:autoSpaceDN w:val="0"/>
        <w:adjustRightInd w:val="0"/>
        <w:spacing w:after="293" w:line="480" w:lineRule="auto"/>
        <w:ind w:hanging="1440"/>
        <w:contextualSpacing/>
        <w:rPr>
          <w:rFonts w:ascii="Times New Roman" w:hAnsi="Times New Roman" w:cs="Times New Roman"/>
          <w:lang w:val="fr-FR"/>
        </w:rPr>
      </w:pPr>
      <w:r w:rsidRPr="002C2EBF">
        <w:rPr>
          <w:rFonts w:ascii="Times New Roman" w:hAnsi="Times New Roman" w:cs="Times New Roman"/>
          <w:lang w:val="fr-FR"/>
        </w:rPr>
        <w:t>Pas du tout sécuritaires  </w:t>
      </w:r>
    </w:p>
    <w:p w14:paraId="1944ED61"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30. Le  </w:t>
      </w:r>
      <w:proofErr w:type="gramStart"/>
      <w:r w:rsidRPr="002C2EBF">
        <w:rPr>
          <w:rFonts w:ascii="Times New Roman" w:hAnsi="Times New Roman" w:cs="Times New Roman"/>
          <w:lang w:val="fr-FR"/>
        </w:rPr>
        <w:t>physiothérapeute</w:t>
      </w:r>
      <w:proofErr w:type="gramEnd"/>
      <w:r w:rsidRPr="002C2EBF">
        <w:rPr>
          <w:rFonts w:ascii="Times New Roman" w:hAnsi="Times New Roman" w:cs="Times New Roman"/>
          <w:lang w:val="fr-FR"/>
        </w:rPr>
        <w:t xml:space="preserve"> en pratique avancé me réfèrerait à un médecin si ma condition de santé l’exigeait. </w:t>
      </w:r>
    </w:p>
    <w:p w14:paraId="04535B1D" w14:textId="77777777" w:rsidR="00597410" w:rsidRPr="002C2EBF" w:rsidRDefault="00597410" w:rsidP="00597410">
      <w:pPr>
        <w:widowControl w:val="0"/>
        <w:numPr>
          <w:ilvl w:val="0"/>
          <w:numId w:val="2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confiant du tout  </w:t>
      </w:r>
    </w:p>
    <w:p w14:paraId="0CDB15D8" w14:textId="77777777" w:rsidR="00597410" w:rsidRPr="002C2EBF" w:rsidRDefault="00597410" w:rsidP="00597410">
      <w:pPr>
        <w:widowControl w:val="0"/>
        <w:numPr>
          <w:ilvl w:val="0"/>
          <w:numId w:val="2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as très confiant  </w:t>
      </w:r>
    </w:p>
    <w:p w14:paraId="4BE1BCAF" w14:textId="77777777" w:rsidR="00597410" w:rsidRPr="002C2EBF" w:rsidRDefault="00597410" w:rsidP="00597410">
      <w:pPr>
        <w:widowControl w:val="0"/>
        <w:numPr>
          <w:ilvl w:val="0"/>
          <w:numId w:val="2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onfiance modérée  </w:t>
      </w:r>
    </w:p>
    <w:p w14:paraId="2E106EC6" w14:textId="77777777" w:rsidR="00597410" w:rsidRPr="002C2EBF" w:rsidRDefault="00597410" w:rsidP="00597410">
      <w:pPr>
        <w:widowControl w:val="0"/>
        <w:numPr>
          <w:ilvl w:val="0"/>
          <w:numId w:val="2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confiant  </w:t>
      </w:r>
    </w:p>
    <w:p w14:paraId="47767CAB" w14:textId="77777777" w:rsidR="00597410" w:rsidRPr="002C2EBF" w:rsidRDefault="00597410" w:rsidP="00597410">
      <w:pPr>
        <w:widowControl w:val="0"/>
        <w:numPr>
          <w:ilvl w:val="0"/>
          <w:numId w:val="25"/>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Extrêmement confiant  </w:t>
      </w:r>
    </w:p>
    <w:p w14:paraId="279984B0"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31. De façon globale, la pratique avancée en physiothérapie est un phénomène : </w:t>
      </w:r>
    </w:p>
    <w:p w14:paraId="4784223D" w14:textId="77777777" w:rsidR="00597410" w:rsidRPr="002C2EBF" w:rsidRDefault="00597410" w:rsidP="00597410">
      <w:pPr>
        <w:widowControl w:val="0"/>
        <w:numPr>
          <w:ilvl w:val="0"/>
          <w:numId w:val="2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favorable  </w:t>
      </w:r>
    </w:p>
    <w:p w14:paraId="332250E2" w14:textId="77777777" w:rsidR="00597410" w:rsidRPr="002C2EBF" w:rsidRDefault="00597410" w:rsidP="00597410">
      <w:pPr>
        <w:widowControl w:val="0"/>
        <w:numPr>
          <w:ilvl w:val="0"/>
          <w:numId w:val="2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Favorable  </w:t>
      </w:r>
    </w:p>
    <w:p w14:paraId="4685B5F5" w14:textId="77777777" w:rsidR="00597410" w:rsidRPr="002C2EBF" w:rsidRDefault="00597410" w:rsidP="00597410">
      <w:pPr>
        <w:widowControl w:val="0"/>
        <w:numPr>
          <w:ilvl w:val="0"/>
          <w:numId w:val="2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Ni favorable ni défavorable  </w:t>
      </w:r>
    </w:p>
    <w:p w14:paraId="12A25944" w14:textId="77777777" w:rsidR="00597410" w:rsidRPr="002C2EBF" w:rsidRDefault="00597410" w:rsidP="00597410">
      <w:pPr>
        <w:widowControl w:val="0"/>
        <w:numPr>
          <w:ilvl w:val="0"/>
          <w:numId w:val="2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eu favorable  </w:t>
      </w:r>
    </w:p>
    <w:p w14:paraId="79473056" w14:textId="77777777" w:rsidR="00597410" w:rsidRPr="002C2EBF" w:rsidRDefault="00597410" w:rsidP="00597410">
      <w:pPr>
        <w:widowControl w:val="0"/>
        <w:numPr>
          <w:ilvl w:val="0"/>
          <w:numId w:val="26"/>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Très peu favorable  </w:t>
      </w:r>
    </w:p>
    <w:p w14:paraId="3B163AA5"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b/>
          <w:bCs/>
          <w:lang w:val="fr-FR"/>
        </w:rPr>
        <w:t xml:space="preserve">Partie 3 : Questions démographiques </w:t>
      </w:r>
    </w:p>
    <w:p w14:paraId="5ED498E4"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La dernière section comporte des questions d’ordre général qui nous permettront de comparer vos réponses à ceux d’autres personnes ayant des caractéristiques semblables aux vôtres. </w:t>
      </w:r>
    </w:p>
    <w:p w14:paraId="1CFA5193"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32. Quel est votre </w:t>
      </w:r>
      <w:proofErr w:type="gramStart"/>
      <w:r w:rsidRPr="002C2EBF">
        <w:rPr>
          <w:rFonts w:ascii="Times New Roman" w:hAnsi="Times New Roman" w:cs="Times New Roman"/>
          <w:lang w:val="fr-FR"/>
        </w:rPr>
        <w:t>sexe?</w:t>
      </w:r>
      <w:proofErr w:type="gramEnd"/>
      <w:r w:rsidRPr="002C2EBF">
        <w:rPr>
          <w:rFonts w:ascii="Times New Roman" w:hAnsi="Times New Roman" w:cs="Times New Roman"/>
          <w:lang w:val="fr-FR"/>
        </w:rPr>
        <w:t xml:space="preserve"> </w:t>
      </w:r>
    </w:p>
    <w:p w14:paraId="4A1839B6"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A. Homme B. Femme </w:t>
      </w:r>
    </w:p>
    <w:p w14:paraId="1E6AD5A2"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33. Dans quelle catégorie d’âge êtes-</w:t>
      </w:r>
      <w:proofErr w:type="gramStart"/>
      <w:r w:rsidRPr="002C2EBF">
        <w:rPr>
          <w:rFonts w:ascii="Times New Roman" w:hAnsi="Times New Roman" w:cs="Times New Roman"/>
          <w:lang w:val="fr-FR"/>
        </w:rPr>
        <w:t>vous?</w:t>
      </w:r>
      <w:proofErr w:type="gramEnd"/>
      <w:r w:rsidRPr="002C2EBF">
        <w:rPr>
          <w:rFonts w:ascii="Times New Roman" w:hAnsi="Times New Roman" w:cs="Times New Roman"/>
          <w:lang w:val="fr-FR"/>
        </w:rPr>
        <w:t xml:space="preserve"> </w:t>
      </w:r>
    </w:p>
    <w:p w14:paraId="03926B84" w14:textId="77777777" w:rsidR="00597410" w:rsidRPr="002C2EBF" w:rsidRDefault="00597410" w:rsidP="00597410">
      <w:pPr>
        <w:widowControl w:val="0"/>
        <w:numPr>
          <w:ilvl w:val="0"/>
          <w:numId w:val="27"/>
        </w:numPr>
        <w:tabs>
          <w:tab w:val="left" w:pos="567"/>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18-24 ans  </w:t>
      </w:r>
    </w:p>
    <w:p w14:paraId="23335B41" w14:textId="77777777" w:rsidR="00597410" w:rsidRPr="002C2EBF" w:rsidRDefault="00597410" w:rsidP="00597410">
      <w:pPr>
        <w:widowControl w:val="0"/>
        <w:numPr>
          <w:ilvl w:val="0"/>
          <w:numId w:val="27"/>
        </w:numPr>
        <w:tabs>
          <w:tab w:val="left" w:pos="567"/>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25-29 ans  </w:t>
      </w:r>
    </w:p>
    <w:p w14:paraId="04409E37" w14:textId="77777777" w:rsidR="00597410" w:rsidRPr="002C2EBF" w:rsidRDefault="00597410" w:rsidP="00597410">
      <w:pPr>
        <w:widowControl w:val="0"/>
        <w:numPr>
          <w:ilvl w:val="0"/>
          <w:numId w:val="27"/>
        </w:numPr>
        <w:tabs>
          <w:tab w:val="left" w:pos="567"/>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30-34 ans  </w:t>
      </w:r>
    </w:p>
    <w:p w14:paraId="3E02500A" w14:textId="77777777" w:rsidR="00597410" w:rsidRPr="002C2EBF" w:rsidRDefault="00597410" w:rsidP="00597410">
      <w:pPr>
        <w:widowControl w:val="0"/>
        <w:numPr>
          <w:ilvl w:val="0"/>
          <w:numId w:val="27"/>
        </w:numPr>
        <w:tabs>
          <w:tab w:val="left" w:pos="567"/>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35-39 ans  </w:t>
      </w:r>
    </w:p>
    <w:p w14:paraId="79C561FA" w14:textId="77777777" w:rsidR="00597410" w:rsidRPr="002C2EBF" w:rsidRDefault="00597410" w:rsidP="00597410">
      <w:pPr>
        <w:widowControl w:val="0"/>
        <w:numPr>
          <w:ilvl w:val="0"/>
          <w:numId w:val="27"/>
        </w:numPr>
        <w:tabs>
          <w:tab w:val="left" w:pos="567"/>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40-44 ans  </w:t>
      </w:r>
    </w:p>
    <w:p w14:paraId="244CA590" w14:textId="77777777" w:rsidR="00597410" w:rsidRPr="002C2EBF" w:rsidRDefault="00597410" w:rsidP="00597410">
      <w:pPr>
        <w:widowControl w:val="0"/>
        <w:numPr>
          <w:ilvl w:val="0"/>
          <w:numId w:val="27"/>
        </w:numPr>
        <w:tabs>
          <w:tab w:val="left" w:pos="567"/>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45-49 ans  </w:t>
      </w:r>
    </w:p>
    <w:p w14:paraId="2B7854F6" w14:textId="77777777" w:rsidR="00597410" w:rsidRPr="002C2EBF" w:rsidRDefault="00597410" w:rsidP="00597410">
      <w:pPr>
        <w:widowControl w:val="0"/>
        <w:numPr>
          <w:ilvl w:val="0"/>
          <w:numId w:val="27"/>
        </w:numPr>
        <w:tabs>
          <w:tab w:val="left" w:pos="567"/>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50+ ans  </w:t>
      </w:r>
    </w:p>
    <w:p w14:paraId="42603E6E"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34. Quelle est votre </w:t>
      </w:r>
      <w:proofErr w:type="gramStart"/>
      <w:r w:rsidRPr="002C2EBF">
        <w:rPr>
          <w:rFonts w:ascii="Times New Roman" w:hAnsi="Times New Roman" w:cs="Times New Roman"/>
          <w:lang w:val="fr-FR"/>
        </w:rPr>
        <w:t>occupation?</w:t>
      </w:r>
      <w:proofErr w:type="gramEnd"/>
      <w:r w:rsidRPr="002C2EBF">
        <w:rPr>
          <w:rFonts w:ascii="Times New Roman" w:hAnsi="Times New Roman" w:cs="Times New Roman"/>
          <w:lang w:val="fr-FR"/>
        </w:rPr>
        <w:t xml:space="preserve"> </w:t>
      </w:r>
    </w:p>
    <w:p w14:paraId="0147CC5E" w14:textId="77777777" w:rsidR="00597410" w:rsidRPr="002C2EBF" w:rsidRDefault="00597410" w:rsidP="00597410">
      <w:pPr>
        <w:widowControl w:val="0"/>
        <w:numPr>
          <w:ilvl w:val="0"/>
          <w:numId w:val="28"/>
        </w:numPr>
        <w:tabs>
          <w:tab w:val="left" w:pos="709"/>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Étudiant  </w:t>
      </w:r>
    </w:p>
    <w:p w14:paraId="3A77F3C9" w14:textId="77777777" w:rsidR="00597410" w:rsidRPr="002C2EBF" w:rsidRDefault="00597410" w:rsidP="00597410">
      <w:pPr>
        <w:widowControl w:val="0"/>
        <w:numPr>
          <w:ilvl w:val="0"/>
          <w:numId w:val="28"/>
        </w:numPr>
        <w:tabs>
          <w:tab w:val="left" w:pos="709"/>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rofesseur  </w:t>
      </w:r>
    </w:p>
    <w:p w14:paraId="26D0445B" w14:textId="77777777" w:rsidR="00597410" w:rsidRPr="002C2EBF" w:rsidRDefault="00597410" w:rsidP="00597410">
      <w:pPr>
        <w:widowControl w:val="0"/>
        <w:numPr>
          <w:ilvl w:val="0"/>
          <w:numId w:val="28"/>
        </w:numPr>
        <w:tabs>
          <w:tab w:val="left" w:pos="709"/>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hercheur  </w:t>
      </w:r>
    </w:p>
    <w:p w14:paraId="1EDB304D" w14:textId="77777777" w:rsidR="00597410" w:rsidRPr="002C2EBF" w:rsidRDefault="00597410" w:rsidP="00597410">
      <w:pPr>
        <w:widowControl w:val="0"/>
        <w:numPr>
          <w:ilvl w:val="0"/>
          <w:numId w:val="28"/>
        </w:numPr>
        <w:tabs>
          <w:tab w:val="left" w:pos="709"/>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Soutien technique  </w:t>
      </w:r>
    </w:p>
    <w:p w14:paraId="59D8BA43" w14:textId="77777777" w:rsidR="00597410" w:rsidRPr="002C2EBF" w:rsidRDefault="00597410" w:rsidP="00597410">
      <w:pPr>
        <w:widowControl w:val="0"/>
        <w:numPr>
          <w:ilvl w:val="0"/>
          <w:numId w:val="28"/>
        </w:numPr>
        <w:tabs>
          <w:tab w:val="left" w:pos="709"/>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Membre de la direction  </w:t>
      </w:r>
    </w:p>
    <w:p w14:paraId="6A6E7055" w14:textId="77777777" w:rsidR="00597410" w:rsidRPr="002C2EBF" w:rsidRDefault="00597410" w:rsidP="00597410">
      <w:pPr>
        <w:widowControl w:val="0"/>
        <w:numPr>
          <w:ilvl w:val="0"/>
          <w:numId w:val="28"/>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Autre : Précisez :  </w:t>
      </w:r>
    </w:p>
    <w:p w14:paraId="29D85E79"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35. Quel est votre statut </w:t>
      </w:r>
      <w:proofErr w:type="gramStart"/>
      <w:r w:rsidRPr="002C2EBF">
        <w:rPr>
          <w:rFonts w:ascii="Times New Roman" w:hAnsi="Times New Roman" w:cs="Times New Roman"/>
          <w:lang w:val="fr-FR"/>
        </w:rPr>
        <w:t>matrimonial?</w:t>
      </w:r>
      <w:proofErr w:type="gramEnd"/>
      <w:r w:rsidRPr="002C2EBF">
        <w:rPr>
          <w:rFonts w:ascii="Times New Roman" w:hAnsi="Times New Roman" w:cs="Times New Roman"/>
          <w:lang w:val="fr-FR"/>
        </w:rPr>
        <w:t xml:space="preserve"> </w:t>
      </w:r>
    </w:p>
    <w:p w14:paraId="6CAD0984"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A. Célibataire B. Marié C. Divorcé D. Veuf </w:t>
      </w:r>
    </w:p>
    <w:p w14:paraId="45530AAF" w14:textId="77777777" w:rsidR="00597410" w:rsidRPr="002C2EBF"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36. Quel est votre niveau d’étude </w:t>
      </w:r>
      <w:proofErr w:type="gramStart"/>
      <w:r w:rsidRPr="002C2EBF">
        <w:rPr>
          <w:rFonts w:ascii="Times New Roman" w:hAnsi="Times New Roman" w:cs="Times New Roman"/>
          <w:lang w:val="fr-FR"/>
        </w:rPr>
        <w:t>complété?</w:t>
      </w:r>
      <w:proofErr w:type="gramEnd"/>
      <w:r w:rsidRPr="002C2EBF">
        <w:rPr>
          <w:rFonts w:ascii="Times New Roman" w:hAnsi="Times New Roman" w:cs="Times New Roman"/>
          <w:lang w:val="fr-FR"/>
        </w:rPr>
        <w:t xml:space="preserve"> </w:t>
      </w:r>
    </w:p>
    <w:p w14:paraId="1DCDADA0" w14:textId="77777777" w:rsidR="00597410" w:rsidRPr="002C2EBF" w:rsidRDefault="00597410" w:rsidP="00597410">
      <w:pPr>
        <w:widowControl w:val="0"/>
        <w:numPr>
          <w:ilvl w:val="0"/>
          <w:numId w:val="2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Primaire  </w:t>
      </w:r>
    </w:p>
    <w:p w14:paraId="768A82A0" w14:textId="77777777" w:rsidR="00597410" w:rsidRPr="002C2EBF" w:rsidRDefault="00597410" w:rsidP="00597410">
      <w:pPr>
        <w:widowControl w:val="0"/>
        <w:numPr>
          <w:ilvl w:val="0"/>
          <w:numId w:val="2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Secondaire  </w:t>
      </w:r>
    </w:p>
    <w:p w14:paraId="3AC23A79" w14:textId="77777777" w:rsidR="00597410" w:rsidRPr="002C2EBF" w:rsidRDefault="00597410" w:rsidP="00597410">
      <w:pPr>
        <w:widowControl w:val="0"/>
        <w:numPr>
          <w:ilvl w:val="0"/>
          <w:numId w:val="2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Cégep  </w:t>
      </w:r>
    </w:p>
    <w:p w14:paraId="484A01A8" w14:textId="77777777" w:rsidR="00597410" w:rsidRPr="002C2EBF" w:rsidRDefault="00597410" w:rsidP="00597410">
      <w:pPr>
        <w:widowControl w:val="0"/>
        <w:numPr>
          <w:ilvl w:val="0"/>
          <w:numId w:val="29"/>
        </w:numPr>
        <w:tabs>
          <w:tab w:val="left" w:pos="220"/>
          <w:tab w:val="left" w:pos="720"/>
        </w:tabs>
        <w:autoSpaceDE w:val="0"/>
        <w:autoSpaceDN w:val="0"/>
        <w:adjustRightInd w:val="0"/>
        <w:spacing w:after="293" w:line="480" w:lineRule="auto"/>
        <w:ind w:hanging="720"/>
        <w:contextualSpacing/>
        <w:rPr>
          <w:rFonts w:ascii="Times New Roman" w:hAnsi="Times New Roman" w:cs="Times New Roman"/>
          <w:lang w:val="fr-FR"/>
        </w:rPr>
      </w:pPr>
      <w:r w:rsidRPr="002C2EBF">
        <w:rPr>
          <w:rFonts w:ascii="Times New Roman" w:hAnsi="Times New Roman" w:cs="Times New Roman"/>
          <w:lang w:val="fr-FR"/>
        </w:rPr>
        <w:t>Baccalauréat  </w:t>
      </w:r>
    </w:p>
    <w:p w14:paraId="5A2E71BB" w14:textId="77777777" w:rsidR="00597410" w:rsidRPr="005C4B85" w:rsidRDefault="00597410" w:rsidP="00597410">
      <w:pPr>
        <w:widowControl w:val="0"/>
        <w:numPr>
          <w:ilvl w:val="0"/>
          <w:numId w:val="29"/>
        </w:numPr>
        <w:tabs>
          <w:tab w:val="left" w:pos="720"/>
          <w:tab w:val="left" w:pos="851"/>
        </w:tabs>
        <w:autoSpaceDE w:val="0"/>
        <w:autoSpaceDN w:val="0"/>
        <w:adjustRightInd w:val="0"/>
        <w:spacing w:after="293" w:line="480" w:lineRule="auto"/>
        <w:ind w:hanging="720"/>
        <w:contextualSpacing/>
        <w:rPr>
          <w:rFonts w:ascii="Times New Roman" w:hAnsi="Times New Roman" w:cs="Times New Roman"/>
          <w:lang w:val="fr-FR"/>
        </w:rPr>
      </w:pPr>
      <w:r>
        <w:rPr>
          <w:rFonts w:ascii="Times New Roman" w:hAnsi="Times New Roman" w:cs="Times New Roman"/>
          <w:lang w:val="fr-FR"/>
        </w:rPr>
        <w:t xml:space="preserve">Cycle supérieur </w:t>
      </w:r>
    </w:p>
    <w:p w14:paraId="42CDFBC2" w14:textId="77777777" w:rsidR="00597410" w:rsidRPr="00E73284"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2C2EBF">
        <w:rPr>
          <w:rFonts w:ascii="Times New Roman" w:hAnsi="Times New Roman" w:cs="Times New Roman"/>
          <w:lang w:val="fr-FR"/>
        </w:rPr>
        <w:t xml:space="preserve">37. Quelle </w:t>
      </w:r>
      <w:r w:rsidRPr="00E73284">
        <w:rPr>
          <w:rFonts w:ascii="Times New Roman" w:hAnsi="Times New Roman" w:cs="Times New Roman"/>
          <w:lang w:val="fr-FR"/>
        </w:rPr>
        <w:t xml:space="preserve">est votre langue maternelle ? </w:t>
      </w:r>
    </w:p>
    <w:p w14:paraId="73401FBC" w14:textId="77777777" w:rsidR="00597410"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E73284">
        <w:rPr>
          <w:rFonts w:ascii="Times New Roman" w:hAnsi="Times New Roman" w:cs="Times New Roman"/>
          <w:lang w:val="fr-FR"/>
        </w:rPr>
        <w:t xml:space="preserve">A. Français </w:t>
      </w:r>
    </w:p>
    <w:p w14:paraId="7E0E5C77" w14:textId="77777777" w:rsidR="00597410"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E73284">
        <w:rPr>
          <w:rFonts w:ascii="Times New Roman" w:hAnsi="Times New Roman" w:cs="Times New Roman"/>
          <w:lang w:val="fr-FR"/>
        </w:rPr>
        <w:t xml:space="preserve">B. Anglais </w:t>
      </w:r>
    </w:p>
    <w:p w14:paraId="07FE3419" w14:textId="77777777" w:rsidR="00597410" w:rsidRPr="00E73284" w:rsidRDefault="00597410" w:rsidP="00597410">
      <w:pPr>
        <w:widowControl w:val="0"/>
        <w:autoSpaceDE w:val="0"/>
        <w:autoSpaceDN w:val="0"/>
        <w:adjustRightInd w:val="0"/>
        <w:spacing w:after="240" w:line="480" w:lineRule="auto"/>
        <w:contextualSpacing/>
        <w:rPr>
          <w:rFonts w:ascii="Times New Roman" w:hAnsi="Times New Roman" w:cs="Times New Roman"/>
          <w:lang w:val="fr-FR"/>
        </w:rPr>
      </w:pPr>
      <w:r w:rsidRPr="00E73284">
        <w:rPr>
          <w:rFonts w:ascii="Times New Roman" w:hAnsi="Times New Roman" w:cs="Times New Roman"/>
          <w:lang w:val="fr-FR"/>
        </w:rPr>
        <w:t>C.</w:t>
      </w:r>
      <w:r>
        <w:rPr>
          <w:rFonts w:ascii="Times New Roman" w:hAnsi="Times New Roman" w:cs="Times New Roman"/>
          <w:lang w:val="fr-FR"/>
        </w:rPr>
        <w:t xml:space="preserve"> </w:t>
      </w:r>
      <w:r w:rsidRPr="00E73284">
        <w:rPr>
          <w:rFonts w:ascii="Times New Roman" w:hAnsi="Times New Roman" w:cs="Times New Roman"/>
          <w:lang w:val="fr-FR"/>
        </w:rPr>
        <w:t>Autre</w:t>
      </w:r>
      <w:bookmarkStart w:id="0" w:name="_GoBack"/>
      <w:bookmarkEnd w:id="0"/>
    </w:p>
    <w:p w14:paraId="3E216817" w14:textId="77777777" w:rsidR="0088100B" w:rsidRDefault="0088100B"/>
    <w:sectPr w:rsidR="0088100B" w:rsidSect="00C573D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pple Symbols">
    <w:panose1 w:val="02000000000000000000"/>
    <w:charset w:val="00"/>
    <w:family w:val="auto"/>
    <w:pitch w:val="variable"/>
    <w:sig w:usb0="800000A3" w:usb1="08007BEB" w:usb2="01840034" w:usb3="00000000" w:csb0="000001FB"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0000005"/>
    <w:multiLevelType w:val="hybridMultilevel"/>
    <w:tmpl w:val="00000005"/>
    <w:lvl w:ilvl="0" w:tplc="00000191">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5">
    <w:nsid w:val="00000006"/>
    <w:multiLevelType w:val="hybridMultilevel"/>
    <w:tmpl w:val="00000006"/>
    <w:lvl w:ilvl="0" w:tplc="000001F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6">
    <w:nsid w:val="00000007"/>
    <w:multiLevelType w:val="hybridMultilevel"/>
    <w:tmpl w:val="00000007"/>
    <w:lvl w:ilvl="0" w:tplc="00000259">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7">
    <w:nsid w:val="00000008"/>
    <w:multiLevelType w:val="hybridMultilevel"/>
    <w:tmpl w:val="00000008"/>
    <w:lvl w:ilvl="0" w:tplc="000002BD">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8">
    <w:nsid w:val="00000009"/>
    <w:multiLevelType w:val="hybridMultilevel"/>
    <w:tmpl w:val="00000009"/>
    <w:lvl w:ilvl="0" w:tplc="00000321">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nsid w:val="0000000A"/>
    <w:multiLevelType w:val="hybridMultilevel"/>
    <w:tmpl w:val="0000000A"/>
    <w:lvl w:ilvl="0" w:tplc="0000038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0">
    <w:nsid w:val="0000000B"/>
    <w:multiLevelType w:val="hybridMultilevel"/>
    <w:tmpl w:val="0000000B"/>
    <w:lvl w:ilvl="0" w:tplc="000003E9">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1">
    <w:nsid w:val="0000000C"/>
    <w:multiLevelType w:val="hybridMultilevel"/>
    <w:tmpl w:val="0000000C"/>
    <w:lvl w:ilvl="0" w:tplc="0000044D">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2">
    <w:nsid w:val="0000000D"/>
    <w:multiLevelType w:val="hybridMultilevel"/>
    <w:tmpl w:val="0000000D"/>
    <w:lvl w:ilvl="0" w:tplc="000004B1">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3">
    <w:nsid w:val="0000000E"/>
    <w:multiLevelType w:val="hybridMultilevel"/>
    <w:tmpl w:val="0000000E"/>
    <w:lvl w:ilvl="0" w:tplc="0000051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4">
    <w:nsid w:val="0000000F"/>
    <w:multiLevelType w:val="hybridMultilevel"/>
    <w:tmpl w:val="0000000F"/>
    <w:lvl w:ilvl="0" w:tplc="00000579">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5">
    <w:nsid w:val="00000010"/>
    <w:multiLevelType w:val="hybridMultilevel"/>
    <w:tmpl w:val="00000010"/>
    <w:lvl w:ilvl="0" w:tplc="000005DD">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6">
    <w:nsid w:val="00000011"/>
    <w:multiLevelType w:val="hybridMultilevel"/>
    <w:tmpl w:val="00000011"/>
    <w:lvl w:ilvl="0" w:tplc="00000641">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7">
    <w:nsid w:val="00000012"/>
    <w:multiLevelType w:val="hybridMultilevel"/>
    <w:tmpl w:val="00000012"/>
    <w:lvl w:ilvl="0" w:tplc="000006A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8">
    <w:nsid w:val="00000013"/>
    <w:multiLevelType w:val="hybridMultilevel"/>
    <w:tmpl w:val="00000013"/>
    <w:lvl w:ilvl="0" w:tplc="00000709">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9">
    <w:nsid w:val="00000014"/>
    <w:multiLevelType w:val="hybridMultilevel"/>
    <w:tmpl w:val="00000014"/>
    <w:lvl w:ilvl="0" w:tplc="0000076D">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0">
    <w:nsid w:val="00000015"/>
    <w:multiLevelType w:val="hybridMultilevel"/>
    <w:tmpl w:val="00000015"/>
    <w:lvl w:ilvl="0" w:tplc="000007D1">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1">
    <w:nsid w:val="00000016"/>
    <w:multiLevelType w:val="hybridMultilevel"/>
    <w:tmpl w:val="00000016"/>
    <w:lvl w:ilvl="0" w:tplc="0000083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2">
    <w:nsid w:val="00000017"/>
    <w:multiLevelType w:val="hybridMultilevel"/>
    <w:tmpl w:val="00000017"/>
    <w:lvl w:ilvl="0" w:tplc="00000899">
      <w:start w:val="24"/>
      <w:numFmt w:val="decimal"/>
      <w:lvlText w:val="%1."/>
      <w:lvlJc w:val="left"/>
      <w:pPr>
        <w:ind w:left="720" w:hanging="360"/>
      </w:pPr>
    </w:lvl>
    <w:lvl w:ilvl="1" w:tplc="0000089A">
      <w:start w:val="1"/>
      <w:numFmt w:val="upp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3">
    <w:nsid w:val="00000018"/>
    <w:multiLevelType w:val="hybridMultilevel"/>
    <w:tmpl w:val="00000018"/>
    <w:lvl w:ilvl="0" w:tplc="000008FD">
      <w:start w:val="28"/>
      <w:numFmt w:val="decimal"/>
      <w:lvlText w:val="%1."/>
      <w:lvlJc w:val="left"/>
      <w:pPr>
        <w:ind w:left="720" w:hanging="360"/>
      </w:pPr>
    </w:lvl>
    <w:lvl w:ilvl="1" w:tplc="000008FE">
      <w:start w:val="1"/>
      <w:numFmt w:val="upperLetter"/>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4">
    <w:nsid w:val="00000019"/>
    <w:multiLevelType w:val="hybridMultilevel"/>
    <w:tmpl w:val="00000019"/>
    <w:lvl w:ilvl="0" w:tplc="00000961">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5">
    <w:nsid w:val="0000001A"/>
    <w:multiLevelType w:val="hybridMultilevel"/>
    <w:tmpl w:val="0000001A"/>
    <w:lvl w:ilvl="0" w:tplc="000009C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6">
    <w:nsid w:val="0000001B"/>
    <w:multiLevelType w:val="hybridMultilevel"/>
    <w:tmpl w:val="0000001B"/>
    <w:lvl w:ilvl="0" w:tplc="00000A29">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7">
    <w:nsid w:val="0000001C"/>
    <w:multiLevelType w:val="hybridMultilevel"/>
    <w:tmpl w:val="0000001C"/>
    <w:lvl w:ilvl="0" w:tplc="00000A8D">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8">
    <w:nsid w:val="0000001D"/>
    <w:multiLevelType w:val="hybridMultilevel"/>
    <w:tmpl w:val="0000001D"/>
    <w:lvl w:ilvl="0" w:tplc="00000AF1">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 w:numId="3">
    <w:abstractNumId w:val="2"/>
  </w:num>
  <w:num w:numId="4">
    <w:abstractNumId w:val="3"/>
  </w:num>
  <w:num w:numId="5">
    <w:abstractNumId w:val="4"/>
  </w:num>
  <w:num w:numId="6">
    <w:abstractNumId w:val="5"/>
  </w:num>
  <w:num w:numId="7">
    <w:abstractNumId w:val="6"/>
  </w:num>
  <w:num w:numId="8">
    <w:abstractNumId w:val="7"/>
  </w:num>
  <w:num w:numId="9">
    <w:abstractNumId w:val="8"/>
  </w:num>
  <w:num w:numId="10">
    <w:abstractNumId w:val="9"/>
  </w:num>
  <w:num w:numId="11">
    <w:abstractNumId w:val="10"/>
  </w:num>
  <w:num w:numId="12">
    <w:abstractNumId w:val="11"/>
  </w:num>
  <w:num w:numId="13">
    <w:abstractNumId w:val="12"/>
  </w:num>
  <w:num w:numId="14">
    <w:abstractNumId w:val="13"/>
  </w:num>
  <w:num w:numId="15">
    <w:abstractNumId w:val="14"/>
  </w:num>
  <w:num w:numId="16">
    <w:abstractNumId w:val="15"/>
  </w:num>
  <w:num w:numId="17">
    <w:abstractNumId w:val="16"/>
  </w:num>
  <w:num w:numId="18">
    <w:abstractNumId w:val="17"/>
  </w:num>
  <w:num w:numId="19">
    <w:abstractNumId w:val="18"/>
  </w:num>
  <w:num w:numId="20">
    <w:abstractNumId w:val="19"/>
  </w:num>
  <w:num w:numId="21">
    <w:abstractNumId w:val="20"/>
  </w:num>
  <w:num w:numId="22">
    <w:abstractNumId w:val="21"/>
  </w:num>
  <w:num w:numId="23">
    <w:abstractNumId w:val="22"/>
  </w:num>
  <w:num w:numId="24">
    <w:abstractNumId w:val="23"/>
  </w:num>
  <w:num w:numId="25">
    <w:abstractNumId w:val="24"/>
  </w:num>
  <w:num w:numId="26">
    <w:abstractNumId w:val="25"/>
  </w:num>
  <w:num w:numId="27">
    <w:abstractNumId w:val="26"/>
  </w:num>
  <w:num w:numId="28">
    <w:abstractNumId w:val="27"/>
  </w:num>
  <w:num w:numId="2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proofState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7410"/>
    <w:rsid w:val="000130AA"/>
    <w:rsid w:val="000920ED"/>
    <w:rsid w:val="000C351F"/>
    <w:rsid w:val="00116A16"/>
    <w:rsid w:val="001373CA"/>
    <w:rsid w:val="00140E80"/>
    <w:rsid w:val="00207B7F"/>
    <w:rsid w:val="002115A9"/>
    <w:rsid w:val="00243DDE"/>
    <w:rsid w:val="003B36EB"/>
    <w:rsid w:val="003D163F"/>
    <w:rsid w:val="004A17CB"/>
    <w:rsid w:val="004F1977"/>
    <w:rsid w:val="00551820"/>
    <w:rsid w:val="00597410"/>
    <w:rsid w:val="005F3335"/>
    <w:rsid w:val="00603662"/>
    <w:rsid w:val="006A1FF0"/>
    <w:rsid w:val="007451DF"/>
    <w:rsid w:val="007461BD"/>
    <w:rsid w:val="00776008"/>
    <w:rsid w:val="00776FCA"/>
    <w:rsid w:val="00777EE6"/>
    <w:rsid w:val="00807AA0"/>
    <w:rsid w:val="0085123C"/>
    <w:rsid w:val="00851448"/>
    <w:rsid w:val="0088100B"/>
    <w:rsid w:val="008E6BD5"/>
    <w:rsid w:val="009971B8"/>
    <w:rsid w:val="009A01F9"/>
    <w:rsid w:val="009B5C70"/>
    <w:rsid w:val="009F2B40"/>
    <w:rsid w:val="00A1696F"/>
    <w:rsid w:val="00AA566F"/>
    <w:rsid w:val="00AC02C7"/>
    <w:rsid w:val="00AC27A4"/>
    <w:rsid w:val="00AF6D11"/>
    <w:rsid w:val="00B14873"/>
    <w:rsid w:val="00BE0010"/>
    <w:rsid w:val="00C113F0"/>
    <w:rsid w:val="00C36510"/>
    <w:rsid w:val="00C573DD"/>
    <w:rsid w:val="00D2174F"/>
    <w:rsid w:val="00D86285"/>
    <w:rsid w:val="00E11851"/>
    <w:rsid w:val="00E22AD0"/>
    <w:rsid w:val="00F42251"/>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674930ED"/>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7410"/>
    <w:pPr>
      <w:spacing w:after="200"/>
    </w:pPr>
    <w:rPr>
      <w:rFonts w:eastAsiaTheme="minorEastAsia"/>
      <w:lang w:val="fr-CA"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Bureau">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2030</Words>
  <Characters>11166</Characters>
  <Application>Microsoft Macintosh Word</Application>
  <DocSecurity>0</DocSecurity>
  <Lines>93</Lines>
  <Paragraphs>26</Paragraphs>
  <ScaleCrop>false</ScaleCrop>
  <LinksUpToDate>false</LinksUpToDate>
  <CharactersWithSpaces>131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iel Desjardins</dc:creator>
  <cp:keywords/>
  <dc:description/>
  <cp:lastModifiedBy>Ariel Desjardins</cp:lastModifiedBy>
  <cp:revision>1</cp:revision>
  <dcterms:created xsi:type="dcterms:W3CDTF">2016-09-09T15:09:00Z</dcterms:created>
  <dcterms:modified xsi:type="dcterms:W3CDTF">2016-09-09T15:16:00Z</dcterms:modified>
</cp:coreProperties>
</file>